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CD9844" w14:textId="4BD25785" w:rsidR="00A42C51" w:rsidRDefault="00A42C51" w:rsidP="00A42C51">
      <w:pPr>
        <w:ind w:left="62" w:right="62"/>
        <w:contextualSpacing/>
        <w:rPr>
          <w:rFonts w:eastAsia="Calibri"/>
          <w:b/>
          <w:lang w:val="en-CA"/>
        </w:rPr>
      </w:pPr>
      <w:r>
        <w:rPr>
          <w:rFonts w:eastAsia="Calibri"/>
          <w:b/>
          <w:lang w:val="en-CA"/>
        </w:rPr>
        <w:t>Tables</w:t>
      </w:r>
    </w:p>
    <w:p w14:paraId="0A57227A" w14:textId="77777777" w:rsidR="00A42C51" w:rsidRDefault="00A42C51" w:rsidP="00A42C51">
      <w:pPr>
        <w:ind w:left="62" w:right="62"/>
        <w:contextualSpacing/>
        <w:rPr>
          <w:rFonts w:eastAsia="Calibri"/>
          <w:b/>
          <w:lang w:val="en-CA"/>
        </w:rPr>
      </w:pPr>
    </w:p>
    <w:p w14:paraId="176CADC3" w14:textId="3618B56C" w:rsidR="00A42C51" w:rsidRDefault="00A42C51" w:rsidP="00A42C51">
      <w:pPr>
        <w:ind w:left="62" w:right="62"/>
        <w:contextualSpacing/>
        <w:rPr>
          <w:rFonts w:eastAsia="Calibri"/>
          <w:b/>
          <w:lang w:val="en-CA"/>
        </w:rPr>
      </w:pPr>
      <w:r w:rsidRPr="00D60586">
        <w:rPr>
          <w:rFonts w:eastAsia="Calibri"/>
          <w:b/>
          <w:lang w:val="en-CA"/>
        </w:rPr>
        <w:t xml:space="preserve">Table </w:t>
      </w:r>
      <w:r>
        <w:rPr>
          <w:rFonts w:eastAsia="Calibri"/>
          <w:b/>
          <w:lang w:val="en-CA"/>
        </w:rPr>
        <w:t>S</w:t>
      </w:r>
      <w:r w:rsidRPr="00D60586">
        <w:rPr>
          <w:rFonts w:eastAsia="Calibri"/>
          <w:b/>
          <w:lang w:val="en-CA"/>
        </w:rPr>
        <w:t xml:space="preserve">1. </w:t>
      </w:r>
      <w:r w:rsidR="00CD1E18" w:rsidRPr="00CD1E18">
        <w:rPr>
          <w:rFonts w:eastAsia="Calibri"/>
          <w:b/>
          <w:lang w:val="en-CA"/>
        </w:rPr>
        <w:t>Immunohistochemistry</w:t>
      </w:r>
      <w:r w:rsidR="00CD1E18">
        <w:rPr>
          <w:rFonts w:eastAsia="Calibri"/>
          <w:b/>
          <w:lang w:val="en-CA"/>
        </w:rPr>
        <w:t xml:space="preserve"> reagents used </w:t>
      </w:r>
      <w:bookmarkStart w:id="0" w:name="_GoBack"/>
      <w:bookmarkEnd w:id="0"/>
      <w:r w:rsidR="00CD1E18" w:rsidRPr="00CD1E18">
        <w:rPr>
          <w:rFonts w:eastAsia="Calibri"/>
          <w:b/>
          <w:lang w:val="en-CA"/>
        </w:rPr>
        <w:t xml:space="preserve">to quantify HMGB1 translocation in Iba1+ microglia expressing </w:t>
      </w:r>
      <w:r w:rsidR="00CD1E18" w:rsidRPr="00CD1E18">
        <w:rPr>
          <w:rFonts w:eastAsia="Calibri"/>
          <w:b/>
          <w:bCs/>
          <w:lang w:val="en-CA"/>
        </w:rPr>
        <w:sym w:font="Symbol" w:char="F061"/>
      </w:r>
      <w:r w:rsidR="00CD1E18" w:rsidRPr="00CD1E18">
        <w:rPr>
          <w:rFonts w:eastAsia="Calibri"/>
          <w:b/>
          <w:lang w:val="en-CA"/>
        </w:rPr>
        <w:t>7 nAChR</w:t>
      </w:r>
    </w:p>
    <w:p w14:paraId="3F52CFA8" w14:textId="77777777" w:rsidR="00A42C51" w:rsidRPr="00D60586" w:rsidRDefault="00A42C51" w:rsidP="00A42C51">
      <w:pPr>
        <w:ind w:left="62" w:right="62"/>
        <w:contextualSpacing/>
        <w:rPr>
          <w:rFonts w:eastAsia="Calibri"/>
          <w:b/>
          <w:lang w:val="en-CA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9"/>
        <w:gridCol w:w="3256"/>
        <w:gridCol w:w="1236"/>
        <w:gridCol w:w="2354"/>
        <w:gridCol w:w="2055"/>
        <w:gridCol w:w="1063"/>
      </w:tblGrid>
      <w:tr w:rsidR="00A42C51" w:rsidRPr="00D60586" w14:paraId="1CD7FD55" w14:textId="77777777" w:rsidTr="005E4C96">
        <w:trPr>
          <w:trHeight w:val="587"/>
          <w:jc w:val="center"/>
        </w:trPr>
        <w:tc>
          <w:tcPr>
            <w:tcW w:w="2439" w:type="dxa"/>
            <w:tcBorders>
              <w:bottom w:val="single" w:sz="4" w:space="0" w:color="auto"/>
            </w:tcBorders>
          </w:tcPr>
          <w:p w14:paraId="66F53440" w14:textId="77777777" w:rsidR="00A42C51" w:rsidRPr="00D60586" w:rsidRDefault="00A42C51" w:rsidP="00A42C51">
            <w:pPr>
              <w:jc w:val="both"/>
              <w:rPr>
                <w:rFonts w:eastAsia="Calibri"/>
                <w:b/>
                <w:bCs/>
              </w:rPr>
            </w:pPr>
            <w:r w:rsidRPr="00D60586">
              <w:rPr>
                <w:rFonts w:eastAsia="Calibri"/>
                <w:b/>
                <w:bCs/>
              </w:rPr>
              <w:t>Primary Antibody/Other</w:t>
            </w:r>
          </w:p>
        </w:tc>
        <w:tc>
          <w:tcPr>
            <w:tcW w:w="3256" w:type="dxa"/>
            <w:tcBorders>
              <w:bottom w:val="single" w:sz="4" w:space="0" w:color="auto"/>
            </w:tcBorders>
          </w:tcPr>
          <w:p w14:paraId="67E25B62" w14:textId="77777777" w:rsidR="00A42C51" w:rsidRPr="00D60586" w:rsidRDefault="00A42C51" w:rsidP="00A42C51">
            <w:pPr>
              <w:rPr>
                <w:rFonts w:eastAsia="Calibri"/>
                <w:b/>
                <w:bCs/>
              </w:rPr>
            </w:pPr>
            <w:r w:rsidRPr="00D60586">
              <w:rPr>
                <w:rFonts w:eastAsia="Calibri"/>
                <w:b/>
                <w:bCs/>
              </w:rPr>
              <w:t>Company/ Catalogue#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71D89A29" w14:textId="77777777" w:rsidR="00A42C51" w:rsidRPr="00D60586" w:rsidRDefault="00A42C51" w:rsidP="00A42C51">
            <w:pPr>
              <w:jc w:val="both"/>
              <w:rPr>
                <w:rFonts w:eastAsia="Calibri"/>
                <w:b/>
                <w:bCs/>
              </w:rPr>
            </w:pPr>
            <w:r w:rsidRPr="00D60586">
              <w:rPr>
                <w:rFonts w:eastAsia="Calibri"/>
                <w:b/>
                <w:bCs/>
              </w:rPr>
              <w:t>Dilution</w:t>
            </w:r>
          </w:p>
        </w:tc>
        <w:tc>
          <w:tcPr>
            <w:tcW w:w="2354" w:type="dxa"/>
            <w:tcBorders>
              <w:bottom w:val="single" w:sz="4" w:space="0" w:color="auto"/>
            </w:tcBorders>
          </w:tcPr>
          <w:p w14:paraId="1D9F15C0" w14:textId="77777777" w:rsidR="00A42C51" w:rsidRPr="00D60586" w:rsidRDefault="00A42C51" w:rsidP="00A42C51">
            <w:pPr>
              <w:jc w:val="both"/>
              <w:rPr>
                <w:rFonts w:eastAsia="Calibri"/>
                <w:b/>
                <w:bCs/>
              </w:rPr>
            </w:pPr>
            <w:r w:rsidRPr="00D60586">
              <w:rPr>
                <w:rFonts w:eastAsia="Calibri"/>
                <w:b/>
                <w:bCs/>
              </w:rPr>
              <w:t>Secondary Antibody</w:t>
            </w: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14:paraId="7B122E27" w14:textId="77777777" w:rsidR="00A42C51" w:rsidRPr="00D60586" w:rsidRDefault="00A42C51" w:rsidP="00A42C51">
            <w:pPr>
              <w:jc w:val="both"/>
              <w:rPr>
                <w:rFonts w:eastAsia="Calibri"/>
                <w:b/>
                <w:bCs/>
              </w:rPr>
            </w:pPr>
            <w:r w:rsidRPr="00D60586">
              <w:rPr>
                <w:rFonts w:eastAsia="Calibri"/>
                <w:b/>
                <w:bCs/>
              </w:rPr>
              <w:t>Company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03819258" w14:textId="77777777" w:rsidR="00A42C51" w:rsidRPr="00D60586" w:rsidRDefault="00A42C51" w:rsidP="00A42C51">
            <w:pPr>
              <w:jc w:val="both"/>
              <w:rPr>
                <w:rFonts w:eastAsia="Calibri"/>
                <w:b/>
                <w:bCs/>
              </w:rPr>
            </w:pPr>
            <w:r w:rsidRPr="00D60586">
              <w:rPr>
                <w:rFonts w:eastAsia="Calibri"/>
                <w:b/>
                <w:bCs/>
              </w:rPr>
              <w:t>Colour</w:t>
            </w:r>
          </w:p>
        </w:tc>
      </w:tr>
      <w:tr w:rsidR="00A42C51" w:rsidRPr="00D60586" w14:paraId="443AB405" w14:textId="77777777" w:rsidTr="005E4C96">
        <w:trPr>
          <w:trHeight w:val="926"/>
          <w:jc w:val="center"/>
        </w:trPr>
        <w:tc>
          <w:tcPr>
            <w:tcW w:w="2439" w:type="dxa"/>
            <w:tcBorders>
              <w:top w:val="single" w:sz="4" w:space="0" w:color="auto"/>
              <w:bottom w:val="single" w:sz="4" w:space="0" w:color="auto"/>
            </w:tcBorders>
          </w:tcPr>
          <w:p w14:paraId="251E64AC" w14:textId="77777777" w:rsidR="00A42C51" w:rsidRPr="00D60586" w:rsidRDefault="00A42C51" w:rsidP="00A42C51">
            <w:pPr>
              <w:rPr>
                <w:rFonts w:eastAsia="Calibri"/>
                <w:bCs/>
                <w:iCs/>
                <w:lang w:val="en-CA"/>
              </w:rPr>
            </w:pPr>
            <w:r w:rsidRPr="00D60586">
              <w:rPr>
                <w:rFonts w:eastAsia="Calibri"/>
                <w:bCs/>
                <w:lang w:val="en-CA"/>
              </w:rPr>
              <w:sym w:font="Symbol" w:char="F061"/>
            </w:r>
            <w:r w:rsidRPr="00D60586">
              <w:rPr>
                <w:rFonts w:eastAsia="Calibri"/>
                <w:bCs/>
                <w:lang w:val="en-CA"/>
              </w:rPr>
              <w:t xml:space="preserve">7 </w:t>
            </w:r>
            <w:r w:rsidRPr="00D60586">
              <w:rPr>
                <w:rFonts w:eastAsia="Calibri"/>
                <w:bCs/>
                <w:iCs/>
                <w:lang w:val="en-CA"/>
              </w:rPr>
              <w:t xml:space="preserve">nAChR, </w:t>
            </w:r>
            <w:r w:rsidRPr="00D60586">
              <w:rPr>
                <w:rFonts w:eastAsia="Calibri"/>
                <w:bCs/>
              </w:rPr>
              <w:t>Rat monoclonal</w:t>
            </w:r>
          </w:p>
          <w:p w14:paraId="1A08D634" w14:textId="77777777" w:rsidR="00A42C51" w:rsidRPr="00D60586" w:rsidRDefault="00A42C51" w:rsidP="00A42C51">
            <w:pPr>
              <w:rPr>
                <w:rFonts w:eastAsia="Calibri"/>
                <w:bCs/>
              </w:rPr>
            </w:pPr>
          </w:p>
        </w:tc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600E59D0" w14:textId="77777777" w:rsidR="00A42C51" w:rsidRPr="00D60586" w:rsidRDefault="00A42C51" w:rsidP="00A42C51">
            <w:pPr>
              <w:rPr>
                <w:rFonts w:eastAsia="Calibri"/>
                <w:bCs/>
              </w:rPr>
            </w:pPr>
            <w:r w:rsidRPr="00D60586">
              <w:rPr>
                <w:rFonts w:eastAsia="Calibri"/>
                <w:bCs/>
              </w:rPr>
              <w:t>Abcam Inc, Cambridge MA</w:t>
            </w:r>
          </w:p>
          <w:p w14:paraId="219860FF" w14:textId="77777777" w:rsidR="00A42C51" w:rsidRPr="00D60586" w:rsidRDefault="00A42C51" w:rsidP="00A42C51">
            <w:pPr>
              <w:rPr>
                <w:rFonts w:eastAsia="Calibri"/>
                <w:bCs/>
              </w:rPr>
            </w:pPr>
            <w:r w:rsidRPr="00D60586">
              <w:rPr>
                <w:rFonts w:eastAsia="Calibri"/>
                <w:bCs/>
              </w:rPr>
              <w:t>#019-19741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6DCDE7B5" w14:textId="77777777" w:rsidR="00A42C51" w:rsidRPr="00D60586" w:rsidRDefault="00A42C51" w:rsidP="00A42C51">
            <w:pPr>
              <w:rPr>
                <w:rFonts w:eastAsia="Calibri"/>
                <w:bCs/>
              </w:rPr>
            </w:pPr>
            <w:r w:rsidRPr="00D60586">
              <w:rPr>
                <w:rFonts w:eastAsia="Calibri"/>
                <w:bCs/>
              </w:rPr>
              <w:t>1:20</w:t>
            </w:r>
          </w:p>
        </w:tc>
        <w:tc>
          <w:tcPr>
            <w:tcW w:w="2354" w:type="dxa"/>
            <w:tcBorders>
              <w:top w:val="single" w:sz="4" w:space="0" w:color="auto"/>
              <w:bottom w:val="single" w:sz="4" w:space="0" w:color="auto"/>
            </w:tcBorders>
          </w:tcPr>
          <w:p w14:paraId="0F3EF920" w14:textId="77777777" w:rsidR="00A42C51" w:rsidRPr="00D60586" w:rsidRDefault="00A42C51" w:rsidP="00A42C51">
            <w:pPr>
              <w:rPr>
                <w:rFonts w:eastAsia="Calibri"/>
                <w:bCs/>
              </w:rPr>
            </w:pPr>
            <w:r w:rsidRPr="00D60586">
              <w:rPr>
                <w:rFonts w:eastAsia="Calibri"/>
                <w:bCs/>
              </w:rPr>
              <w:t>Alexa 647 goat anti-Rat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14:paraId="7DE80987" w14:textId="77777777" w:rsidR="00A42C51" w:rsidRPr="00D60586" w:rsidRDefault="00A42C51" w:rsidP="00A42C51">
            <w:pPr>
              <w:rPr>
                <w:rFonts w:eastAsia="Calibri"/>
                <w:bCs/>
              </w:rPr>
            </w:pPr>
            <w:r w:rsidRPr="00D60586">
              <w:rPr>
                <w:rFonts w:eastAsia="Calibri"/>
                <w:bCs/>
              </w:rPr>
              <w:t>Molecular Probes/Invitrogen, Carslbad CA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14:paraId="49C27621" w14:textId="77777777" w:rsidR="00A42C51" w:rsidRPr="00D60586" w:rsidRDefault="00A42C51" w:rsidP="00A42C51">
            <w:pPr>
              <w:rPr>
                <w:rFonts w:eastAsia="Calibri"/>
                <w:bCs/>
              </w:rPr>
            </w:pPr>
            <w:r w:rsidRPr="00D60586">
              <w:rPr>
                <w:rFonts w:eastAsia="Calibri"/>
                <w:bCs/>
              </w:rPr>
              <w:t>White</w:t>
            </w:r>
          </w:p>
        </w:tc>
      </w:tr>
      <w:tr w:rsidR="00A42C51" w:rsidRPr="00D60586" w14:paraId="5AD55B0A" w14:textId="77777777" w:rsidTr="005E4C96">
        <w:trPr>
          <w:trHeight w:val="968"/>
          <w:jc w:val="center"/>
        </w:trPr>
        <w:tc>
          <w:tcPr>
            <w:tcW w:w="2439" w:type="dxa"/>
            <w:tcBorders>
              <w:top w:val="single" w:sz="4" w:space="0" w:color="auto"/>
              <w:bottom w:val="single" w:sz="4" w:space="0" w:color="auto"/>
            </w:tcBorders>
          </w:tcPr>
          <w:p w14:paraId="1B18EA1A" w14:textId="77777777" w:rsidR="00A42C51" w:rsidRPr="00D60586" w:rsidRDefault="00A42C51" w:rsidP="00A42C51">
            <w:pPr>
              <w:rPr>
                <w:rFonts w:eastAsia="Calibri"/>
                <w:bCs/>
              </w:rPr>
            </w:pPr>
            <w:r w:rsidRPr="00D60586">
              <w:rPr>
                <w:rFonts w:eastAsia="Calibri"/>
                <w:bCs/>
              </w:rPr>
              <w:t>Iba1, Rabbit polyclonal</w:t>
            </w:r>
          </w:p>
        </w:tc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25D9A976" w14:textId="77777777" w:rsidR="00A42C51" w:rsidRPr="00D60586" w:rsidRDefault="00A42C51" w:rsidP="00A42C51">
            <w:pPr>
              <w:rPr>
                <w:rFonts w:eastAsia="Calibri"/>
                <w:bCs/>
              </w:rPr>
            </w:pPr>
            <w:r w:rsidRPr="00D60586">
              <w:rPr>
                <w:rFonts w:eastAsia="Calibri"/>
                <w:bCs/>
              </w:rPr>
              <w:t>Wako Industries, Richmond VA</w:t>
            </w:r>
          </w:p>
          <w:p w14:paraId="2A46C852" w14:textId="77777777" w:rsidR="00A42C51" w:rsidRPr="00D60586" w:rsidRDefault="00A42C51" w:rsidP="00A42C51">
            <w:pPr>
              <w:rPr>
                <w:rFonts w:eastAsia="Calibri"/>
                <w:bCs/>
              </w:rPr>
            </w:pPr>
            <w:r w:rsidRPr="00D60586">
              <w:rPr>
                <w:rFonts w:eastAsia="Calibri"/>
                <w:bCs/>
              </w:rPr>
              <w:t>#N8158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787FAAF5" w14:textId="77777777" w:rsidR="00A42C51" w:rsidRPr="00D60586" w:rsidRDefault="00A42C51" w:rsidP="00A42C51">
            <w:pPr>
              <w:rPr>
                <w:rFonts w:eastAsia="Calibri"/>
                <w:bCs/>
              </w:rPr>
            </w:pPr>
            <w:r w:rsidRPr="00D60586">
              <w:rPr>
                <w:rFonts w:eastAsia="Calibri"/>
                <w:bCs/>
              </w:rPr>
              <w:t>1:250</w:t>
            </w:r>
          </w:p>
        </w:tc>
        <w:tc>
          <w:tcPr>
            <w:tcW w:w="2354" w:type="dxa"/>
            <w:tcBorders>
              <w:top w:val="single" w:sz="4" w:space="0" w:color="auto"/>
              <w:bottom w:val="single" w:sz="4" w:space="0" w:color="auto"/>
            </w:tcBorders>
          </w:tcPr>
          <w:p w14:paraId="54CE698C" w14:textId="77777777" w:rsidR="00A42C51" w:rsidRPr="00D60586" w:rsidRDefault="00A42C51" w:rsidP="00A42C51">
            <w:pPr>
              <w:rPr>
                <w:rFonts w:eastAsia="Calibri"/>
                <w:bCs/>
              </w:rPr>
            </w:pPr>
            <w:r w:rsidRPr="00D60586">
              <w:rPr>
                <w:rFonts w:eastAsia="Calibri"/>
                <w:bCs/>
              </w:rPr>
              <w:t>Alexa 568 goat anti-Rabbit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14:paraId="0DB3F31C" w14:textId="77777777" w:rsidR="00A42C51" w:rsidRPr="00D60586" w:rsidRDefault="00A42C51" w:rsidP="00A42C51">
            <w:pPr>
              <w:rPr>
                <w:rFonts w:eastAsia="Calibri"/>
                <w:bCs/>
              </w:rPr>
            </w:pPr>
            <w:r w:rsidRPr="00D60586">
              <w:rPr>
                <w:rFonts w:eastAsia="Calibri"/>
                <w:bCs/>
              </w:rPr>
              <w:t>Molecular Probes/Invitrogen, Carslbad CA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14:paraId="4B822514" w14:textId="77777777" w:rsidR="00A42C51" w:rsidRPr="00D60586" w:rsidRDefault="00A42C51" w:rsidP="00A42C51">
            <w:pPr>
              <w:rPr>
                <w:rFonts w:eastAsia="Calibri"/>
                <w:bCs/>
              </w:rPr>
            </w:pPr>
            <w:r w:rsidRPr="00D60586">
              <w:rPr>
                <w:rFonts w:eastAsia="Calibri"/>
                <w:bCs/>
              </w:rPr>
              <w:t>Red</w:t>
            </w:r>
          </w:p>
        </w:tc>
      </w:tr>
      <w:tr w:rsidR="00A42C51" w:rsidRPr="00D60586" w14:paraId="126755EC" w14:textId="77777777" w:rsidTr="005E4C96">
        <w:trPr>
          <w:trHeight w:val="853"/>
          <w:jc w:val="center"/>
        </w:trPr>
        <w:tc>
          <w:tcPr>
            <w:tcW w:w="2439" w:type="dxa"/>
            <w:tcBorders>
              <w:top w:val="single" w:sz="4" w:space="0" w:color="auto"/>
              <w:bottom w:val="single" w:sz="4" w:space="0" w:color="auto"/>
            </w:tcBorders>
          </w:tcPr>
          <w:p w14:paraId="46126241" w14:textId="77777777" w:rsidR="00A42C51" w:rsidRPr="00D60586" w:rsidRDefault="00A42C51" w:rsidP="00A42C51">
            <w:pPr>
              <w:rPr>
                <w:rFonts w:eastAsia="Calibri"/>
                <w:bCs/>
              </w:rPr>
            </w:pPr>
            <w:r w:rsidRPr="00D60586">
              <w:rPr>
                <w:rFonts w:eastAsia="Calibri"/>
                <w:bCs/>
              </w:rPr>
              <w:t>Preimmune Rabbit IgG</w:t>
            </w:r>
          </w:p>
        </w:tc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4A50265D" w14:textId="77777777" w:rsidR="00A42C51" w:rsidRPr="00D60586" w:rsidRDefault="00A42C51" w:rsidP="00A42C51">
            <w:pPr>
              <w:rPr>
                <w:rFonts w:eastAsia="Calibri"/>
                <w:bCs/>
              </w:rPr>
            </w:pPr>
            <w:r w:rsidRPr="00D60586">
              <w:rPr>
                <w:rFonts w:eastAsia="Calibri"/>
                <w:bCs/>
              </w:rPr>
              <w:t>Vector Laboratories, Burlingame CA</w:t>
            </w:r>
          </w:p>
          <w:p w14:paraId="7FDC93F3" w14:textId="77777777" w:rsidR="00A42C51" w:rsidRPr="00D60586" w:rsidRDefault="00A42C51" w:rsidP="00A42C51">
            <w:pPr>
              <w:rPr>
                <w:rFonts w:eastAsia="Calibri"/>
                <w:bCs/>
              </w:rPr>
            </w:pPr>
            <w:r w:rsidRPr="00D60586">
              <w:rPr>
                <w:rFonts w:eastAsia="Calibri"/>
                <w:bCs/>
              </w:rPr>
              <w:t>#X0903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4C24CD22" w14:textId="77777777" w:rsidR="00A42C51" w:rsidRPr="00D60586" w:rsidRDefault="00A42C51" w:rsidP="00A42C51">
            <w:pPr>
              <w:jc w:val="both"/>
              <w:rPr>
                <w:rFonts w:eastAsia="Calibri"/>
                <w:bCs/>
              </w:rPr>
            </w:pPr>
            <w:r w:rsidRPr="00D60586">
              <w:rPr>
                <w:rFonts w:eastAsia="Calibri"/>
                <w:bCs/>
              </w:rPr>
              <w:t>4ug/ml</w:t>
            </w:r>
          </w:p>
        </w:tc>
        <w:tc>
          <w:tcPr>
            <w:tcW w:w="2354" w:type="dxa"/>
            <w:tcBorders>
              <w:top w:val="single" w:sz="4" w:space="0" w:color="auto"/>
              <w:bottom w:val="single" w:sz="4" w:space="0" w:color="auto"/>
            </w:tcBorders>
          </w:tcPr>
          <w:p w14:paraId="3ADE74EF" w14:textId="77777777" w:rsidR="00A42C51" w:rsidRPr="00D60586" w:rsidRDefault="00A42C51" w:rsidP="00A42C51">
            <w:pPr>
              <w:jc w:val="both"/>
              <w:rPr>
                <w:rFonts w:eastAsia="Calibri"/>
                <w:bCs/>
              </w:rPr>
            </w:pPr>
            <w:r w:rsidRPr="00D60586">
              <w:rPr>
                <w:rFonts w:eastAsia="Calibri"/>
                <w:bCs/>
              </w:rPr>
              <w:t>NONE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14:paraId="0338B7AA" w14:textId="77777777" w:rsidR="00A42C51" w:rsidRPr="00D60586" w:rsidRDefault="00A42C51" w:rsidP="00A42C51">
            <w:pPr>
              <w:jc w:val="both"/>
              <w:rPr>
                <w:rFonts w:eastAsia="Calibri"/>
                <w:bCs/>
              </w:rPr>
            </w:pPr>
            <w:r w:rsidRPr="00D60586">
              <w:rPr>
                <w:rFonts w:eastAsia="Calibri"/>
                <w:bCs/>
              </w:rPr>
              <w:t>---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14:paraId="31EAA922" w14:textId="77777777" w:rsidR="00A42C51" w:rsidRPr="00D60586" w:rsidRDefault="00A42C51" w:rsidP="00A42C51">
            <w:pPr>
              <w:jc w:val="both"/>
              <w:rPr>
                <w:rFonts w:eastAsia="Calibri"/>
                <w:bCs/>
              </w:rPr>
            </w:pPr>
          </w:p>
        </w:tc>
      </w:tr>
      <w:tr w:rsidR="00A42C51" w:rsidRPr="00D60586" w14:paraId="0F9BB191" w14:textId="77777777" w:rsidTr="005E4C96">
        <w:trPr>
          <w:trHeight w:val="898"/>
          <w:jc w:val="center"/>
        </w:trPr>
        <w:tc>
          <w:tcPr>
            <w:tcW w:w="2439" w:type="dxa"/>
            <w:tcBorders>
              <w:top w:val="single" w:sz="4" w:space="0" w:color="auto"/>
              <w:bottom w:val="single" w:sz="4" w:space="0" w:color="auto"/>
            </w:tcBorders>
          </w:tcPr>
          <w:p w14:paraId="2157FDAD" w14:textId="77777777" w:rsidR="00A42C51" w:rsidRPr="00D60586" w:rsidRDefault="00A42C51" w:rsidP="00A42C51">
            <w:pPr>
              <w:rPr>
                <w:rFonts w:eastAsia="Calibri"/>
                <w:bCs/>
              </w:rPr>
            </w:pPr>
            <w:r w:rsidRPr="00D60586">
              <w:rPr>
                <w:rFonts w:eastAsia="Calibri"/>
                <w:bCs/>
              </w:rPr>
              <w:t>Alexa 488 conjugated HMGB1, Rabbit polyclonal</w:t>
            </w:r>
          </w:p>
        </w:tc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47AB9F81" w14:textId="77777777" w:rsidR="00A42C51" w:rsidRPr="00D60586" w:rsidRDefault="00A42C51" w:rsidP="00A42C51">
            <w:pPr>
              <w:jc w:val="both"/>
              <w:rPr>
                <w:rFonts w:eastAsia="Calibri"/>
                <w:bCs/>
              </w:rPr>
            </w:pPr>
            <w:r w:rsidRPr="00D60586">
              <w:rPr>
                <w:rFonts w:eastAsia="Calibri"/>
                <w:bCs/>
              </w:rPr>
              <w:t>Novus Inc, Oakville, ON</w:t>
            </w:r>
          </w:p>
          <w:p w14:paraId="1E12E08C" w14:textId="77777777" w:rsidR="00A42C51" w:rsidRPr="00D60586" w:rsidRDefault="00A42C51" w:rsidP="00A42C51">
            <w:pPr>
              <w:jc w:val="both"/>
              <w:rPr>
                <w:rFonts w:eastAsia="Calibri"/>
                <w:bCs/>
              </w:rPr>
            </w:pPr>
            <w:r w:rsidRPr="00D60586">
              <w:rPr>
                <w:rFonts w:eastAsia="Calibri"/>
                <w:bCs/>
              </w:rPr>
              <w:t>#NB100-2322G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553D15AD" w14:textId="77777777" w:rsidR="00A42C51" w:rsidRPr="00D60586" w:rsidRDefault="00A42C51" w:rsidP="00A42C51">
            <w:pPr>
              <w:jc w:val="both"/>
              <w:rPr>
                <w:rFonts w:eastAsia="Calibri"/>
                <w:bCs/>
              </w:rPr>
            </w:pPr>
            <w:r w:rsidRPr="00D60586">
              <w:rPr>
                <w:rFonts w:eastAsia="Calibri"/>
                <w:bCs/>
              </w:rPr>
              <w:t>1:50</w:t>
            </w:r>
          </w:p>
          <w:p w14:paraId="23757E3E" w14:textId="77777777" w:rsidR="00A42C51" w:rsidRPr="00D60586" w:rsidRDefault="00A42C51" w:rsidP="00A42C51">
            <w:pPr>
              <w:jc w:val="both"/>
              <w:rPr>
                <w:rFonts w:eastAsia="Calibri"/>
                <w:bCs/>
              </w:rPr>
            </w:pPr>
          </w:p>
        </w:tc>
        <w:tc>
          <w:tcPr>
            <w:tcW w:w="2354" w:type="dxa"/>
            <w:tcBorders>
              <w:top w:val="single" w:sz="4" w:space="0" w:color="auto"/>
              <w:bottom w:val="single" w:sz="4" w:space="0" w:color="auto"/>
            </w:tcBorders>
          </w:tcPr>
          <w:p w14:paraId="6D78D5AE" w14:textId="77777777" w:rsidR="00A42C51" w:rsidRPr="00D60586" w:rsidRDefault="00A42C51" w:rsidP="00A42C51">
            <w:pPr>
              <w:jc w:val="both"/>
              <w:rPr>
                <w:rFonts w:eastAsia="Calibri"/>
                <w:bCs/>
              </w:rPr>
            </w:pPr>
            <w:r w:rsidRPr="00D60586">
              <w:rPr>
                <w:rFonts w:eastAsia="Calibri"/>
                <w:bCs/>
              </w:rPr>
              <w:t xml:space="preserve">NONE </w:t>
            </w:r>
          </w:p>
          <w:p w14:paraId="4FAA6726" w14:textId="77777777" w:rsidR="00A42C51" w:rsidRPr="00D60586" w:rsidRDefault="00A42C51" w:rsidP="00A42C51">
            <w:pPr>
              <w:jc w:val="both"/>
              <w:rPr>
                <w:rFonts w:eastAsia="Calibri"/>
                <w:bCs/>
              </w:rPr>
            </w:pPr>
            <w:r w:rsidRPr="00D60586">
              <w:rPr>
                <w:rFonts w:eastAsia="Calibri"/>
                <w:bCs/>
              </w:rPr>
              <w:t>(Conjugated primary)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14:paraId="57440F38" w14:textId="77777777" w:rsidR="00A42C51" w:rsidRPr="00D60586" w:rsidRDefault="00A42C51" w:rsidP="00A42C51">
            <w:pPr>
              <w:jc w:val="both"/>
              <w:rPr>
                <w:rFonts w:eastAsia="Calibri"/>
                <w:bCs/>
              </w:rPr>
            </w:pPr>
            <w:r w:rsidRPr="00D60586">
              <w:rPr>
                <w:rFonts w:eastAsia="Calibri"/>
                <w:bCs/>
              </w:rPr>
              <w:t>---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14:paraId="6908BF31" w14:textId="77777777" w:rsidR="00A42C51" w:rsidRPr="00D60586" w:rsidRDefault="00A42C51" w:rsidP="00A42C51">
            <w:pPr>
              <w:jc w:val="both"/>
              <w:rPr>
                <w:rFonts w:eastAsia="Calibri"/>
                <w:bCs/>
              </w:rPr>
            </w:pPr>
            <w:r w:rsidRPr="00D60586">
              <w:rPr>
                <w:rFonts w:eastAsia="Calibri"/>
                <w:bCs/>
              </w:rPr>
              <w:t>Green</w:t>
            </w:r>
          </w:p>
        </w:tc>
      </w:tr>
      <w:tr w:rsidR="00A42C51" w:rsidRPr="00D60586" w14:paraId="49641D87" w14:textId="77777777" w:rsidTr="005E4C96">
        <w:trPr>
          <w:trHeight w:val="1145"/>
          <w:jc w:val="center"/>
        </w:trPr>
        <w:tc>
          <w:tcPr>
            <w:tcW w:w="2439" w:type="dxa"/>
            <w:tcBorders>
              <w:top w:val="single" w:sz="4" w:space="0" w:color="auto"/>
            </w:tcBorders>
          </w:tcPr>
          <w:p w14:paraId="62F7B754" w14:textId="77777777" w:rsidR="00A42C51" w:rsidRPr="00D60586" w:rsidRDefault="00A42C51" w:rsidP="00A42C51">
            <w:pPr>
              <w:jc w:val="both"/>
              <w:rPr>
                <w:rFonts w:eastAsia="Calibri"/>
                <w:bCs/>
              </w:rPr>
            </w:pPr>
            <w:r w:rsidRPr="00D60586">
              <w:rPr>
                <w:rFonts w:eastAsia="Calibri"/>
                <w:bCs/>
              </w:rPr>
              <w:t>DAPI</w:t>
            </w:r>
          </w:p>
        </w:tc>
        <w:tc>
          <w:tcPr>
            <w:tcW w:w="3256" w:type="dxa"/>
            <w:tcBorders>
              <w:top w:val="single" w:sz="4" w:space="0" w:color="auto"/>
            </w:tcBorders>
          </w:tcPr>
          <w:p w14:paraId="5440FF6F" w14:textId="77777777" w:rsidR="00A42C51" w:rsidRPr="00D60586" w:rsidRDefault="00A42C51" w:rsidP="00A42C51">
            <w:pPr>
              <w:rPr>
                <w:rFonts w:eastAsia="Calibri"/>
                <w:bCs/>
              </w:rPr>
            </w:pPr>
            <w:r w:rsidRPr="00D60586">
              <w:rPr>
                <w:rFonts w:eastAsia="Calibri"/>
                <w:bCs/>
              </w:rPr>
              <w:t>Molecular Probes/Invitrogen, Carslbad CA</w:t>
            </w:r>
          </w:p>
          <w:p w14:paraId="5C943112" w14:textId="77777777" w:rsidR="00A42C51" w:rsidRPr="00D60586" w:rsidRDefault="00A42C51" w:rsidP="00A42C51">
            <w:pPr>
              <w:rPr>
                <w:rFonts w:eastAsia="Calibri"/>
                <w:bCs/>
              </w:rPr>
            </w:pPr>
            <w:r w:rsidRPr="00D60586">
              <w:rPr>
                <w:rFonts w:eastAsia="Calibri"/>
                <w:bCs/>
              </w:rPr>
              <w:t>#D1306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3C2B6105" w14:textId="77777777" w:rsidR="00A42C51" w:rsidRPr="00D60586" w:rsidRDefault="00A42C51" w:rsidP="00A42C51">
            <w:pPr>
              <w:jc w:val="both"/>
              <w:rPr>
                <w:rFonts w:eastAsia="Calibri"/>
                <w:bCs/>
              </w:rPr>
            </w:pPr>
            <w:r w:rsidRPr="00D60586">
              <w:rPr>
                <w:rFonts w:eastAsia="Calibri"/>
                <w:bCs/>
              </w:rPr>
              <w:t>300nM</w:t>
            </w:r>
          </w:p>
        </w:tc>
        <w:tc>
          <w:tcPr>
            <w:tcW w:w="2354" w:type="dxa"/>
            <w:tcBorders>
              <w:top w:val="single" w:sz="4" w:space="0" w:color="auto"/>
            </w:tcBorders>
          </w:tcPr>
          <w:p w14:paraId="6735E2B8" w14:textId="77777777" w:rsidR="00A42C51" w:rsidRPr="00D60586" w:rsidRDefault="00A42C51" w:rsidP="00A42C51">
            <w:pPr>
              <w:jc w:val="both"/>
              <w:rPr>
                <w:rFonts w:eastAsia="Calibri"/>
                <w:bCs/>
              </w:rPr>
            </w:pPr>
            <w:r w:rsidRPr="00D60586">
              <w:rPr>
                <w:rFonts w:eastAsia="Calibri"/>
                <w:bCs/>
              </w:rPr>
              <w:t>NONE</w:t>
            </w:r>
          </w:p>
        </w:tc>
        <w:tc>
          <w:tcPr>
            <w:tcW w:w="2055" w:type="dxa"/>
            <w:tcBorders>
              <w:top w:val="single" w:sz="4" w:space="0" w:color="auto"/>
            </w:tcBorders>
          </w:tcPr>
          <w:p w14:paraId="194787E2" w14:textId="77777777" w:rsidR="00A42C51" w:rsidRPr="00D60586" w:rsidRDefault="00A42C51" w:rsidP="00A42C51">
            <w:pPr>
              <w:jc w:val="both"/>
              <w:rPr>
                <w:rFonts w:eastAsia="Calibri"/>
                <w:bCs/>
              </w:rPr>
            </w:pPr>
            <w:r w:rsidRPr="00D60586">
              <w:rPr>
                <w:rFonts w:eastAsia="Calibri"/>
                <w:bCs/>
              </w:rPr>
              <w:t>---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6834B72D" w14:textId="77777777" w:rsidR="00A42C51" w:rsidRPr="00D60586" w:rsidRDefault="00A42C51" w:rsidP="00A42C51">
            <w:pPr>
              <w:jc w:val="both"/>
              <w:rPr>
                <w:rFonts w:eastAsia="Calibri"/>
                <w:bCs/>
              </w:rPr>
            </w:pPr>
            <w:r w:rsidRPr="00D60586">
              <w:rPr>
                <w:rFonts w:eastAsia="Calibri"/>
                <w:bCs/>
              </w:rPr>
              <w:t>Blue</w:t>
            </w:r>
          </w:p>
        </w:tc>
      </w:tr>
    </w:tbl>
    <w:p w14:paraId="21AA257B" w14:textId="77777777" w:rsidR="00A42C51" w:rsidRDefault="00A42C51">
      <w:r>
        <w:br w:type="page"/>
      </w:r>
    </w:p>
    <w:tbl>
      <w:tblPr>
        <w:tblpPr w:leftFromText="141" w:rightFromText="141" w:vertAnchor="text" w:horzAnchor="page" w:tblpX="960" w:tblpY="-175"/>
        <w:tblW w:w="1403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22"/>
        <w:gridCol w:w="709"/>
        <w:gridCol w:w="709"/>
        <w:gridCol w:w="1275"/>
        <w:gridCol w:w="851"/>
        <w:gridCol w:w="1154"/>
        <w:gridCol w:w="425"/>
        <w:gridCol w:w="425"/>
        <w:gridCol w:w="264"/>
      </w:tblGrid>
      <w:tr w:rsidR="0082667F" w:rsidRPr="00D60586" w14:paraId="3CFF3178" w14:textId="77777777" w:rsidTr="00A42C51">
        <w:trPr>
          <w:gridAfter w:val="1"/>
          <w:wAfter w:w="264" w:type="dxa"/>
          <w:cantSplit/>
        </w:trPr>
        <w:tc>
          <w:tcPr>
            <w:tcW w:w="1377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CAD94C" w14:textId="23EF35B7" w:rsidR="0082667F" w:rsidRPr="00D60586" w:rsidRDefault="0082667F" w:rsidP="00A42C51">
            <w:pPr>
              <w:ind w:left="62" w:right="62"/>
              <w:contextualSpacing/>
            </w:pPr>
            <w:r w:rsidRPr="00D60586">
              <w:rPr>
                <w:rFonts w:eastAsia="Calibri"/>
                <w:b/>
                <w:lang w:val="en-CA"/>
              </w:rPr>
              <w:lastRenderedPageBreak/>
              <w:t xml:space="preserve">Table </w:t>
            </w:r>
            <w:r w:rsidR="00A42C51">
              <w:rPr>
                <w:rFonts w:eastAsia="Calibri"/>
                <w:b/>
                <w:lang w:val="en-CA"/>
              </w:rPr>
              <w:t>S2</w:t>
            </w:r>
            <w:r w:rsidRPr="00D60586">
              <w:rPr>
                <w:rFonts w:eastAsia="Calibri"/>
                <w:b/>
                <w:lang w:val="en-CA"/>
              </w:rPr>
              <w:t xml:space="preserve">. Effect of UCO, microglia status and brain regions on the HMGB1 translocation index. </w:t>
            </w:r>
            <w:r w:rsidRPr="00D60586">
              <w:rPr>
                <w:b/>
                <w:bCs/>
              </w:rPr>
              <w:t>Parameter Estimates</w:t>
            </w:r>
          </w:p>
        </w:tc>
      </w:tr>
      <w:tr w:rsidR="0082667F" w:rsidRPr="00362770" w14:paraId="6D6D4853" w14:textId="77777777" w:rsidTr="00A42C51">
        <w:trPr>
          <w:cantSplit/>
        </w:trPr>
        <w:tc>
          <w:tcPr>
            <w:tcW w:w="8222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519A1FC" w14:textId="77777777" w:rsidR="0082667F" w:rsidRPr="00362770" w:rsidRDefault="0082667F" w:rsidP="0082667F">
            <w:pPr>
              <w:ind w:left="60" w:right="60"/>
            </w:pPr>
            <w:r w:rsidRPr="00362770">
              <w:t>Parameter</w:t>
            </w:r>
          </w:p>
        </w:tc>
        <w:tc>
          <w:tcPr>
            <w:tcW w:w="70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63680EC5" w14:textId="77777777" w:rsidR="0082667F" w:rsidRPr="00362770" w:rsidRDefault="0082667F" w:rsidP="0082667F">
            <w:pPr>
              <w:ind w:left="60" w:right="60"/>
              <w:jc w:val="center"/>
            </w:pPr>
            <w:r w:rsidRPr="00362770">
              <w:t>B</w:t>
            </w:r>
          </w:p>
        </w:tc>
        <w:tc>
          <w:tcPr>
            <w:tcW w:w="709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2A0B8DAF" w14:textId="77777777" w:rsidR="0082667F" w:rsidRPr="00362770" w:rsidRDefault="0082667F" w:rsidP="0082667F">
            <w:pPr>
              <w:ind w:left="60" w:right="60"/>
              <w:jc w:val="center"/>
            </w:pPr>
            <w:r w:rsidRPr="00362770">
              <w:t>Std. Error</w:t>
            </w:r>
          </w:p>
        </w:tc>
        <w:tc>
          <w:tcPr>
            <w:tcW w:w="2126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18473E8E" w14:textId="77777777" w:rsidR="0082667F" w:rsidRPr="00362770" w:rsidRDefault="0082667F" w:rsidP="0082667F">
            <w:pPr>
              <w:ind w:left="60" w:right="60"/>
              <w:jc w:val="center"/>
            </w:pPr>
            <w:r w:rsidRPr="00362770">
              <w:t>95% Wald Confidence Interval</w:t>
            </w:r>
          </w:p>
        </w:tc>
        <w:tc>
          <w:tcPr>
            <w:tcW w:w="2268" w:type="dxa"/>
            <w:gridSpan w:val="4"/>
            <w:tcBorders>
              <w:top w:val="single" w:sz="16" w:space="0" w:color="000000"/>
            </w:tcBorders>
            <w:shd w:val="clear" w:color="auto" w:fill="FFFFFF"/>
          </w:tcPr>
          <w:p w14:paraId="0037881C" w14:textId="77777777" w:rsidR="0082667F" w:rsidRPr="00362770" w:rsidRDefault="0082667F" w:rsidP="0082667F">
            <w:pPr>
              <w:ind w:left="60" w:right="60"/>
              <w:jc w:val="center"/>
            </w:pPr>
            <w:r w:rsidRPr="00362770">
              <w:t>Hypothesis Test</w:t>
            </w:r>
          </w:p>
        </w:tc>
      </w:tr>
      <w:tr w:rsidR="0082667F" w:rsidRPr="00362770" w14:paraId="30157723" w14:textId="77777777" w:rsidTr="00A42C51">
        <w:trPr>
          <w:cantSplit/>
        </w:trPr>
        <w:tc>
          <w:tcPr>
            <w:tcW w:w="822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47C942A" w14:textId="77777777" w:rsidR="0082667F" w:rsidRPr="00362770" w:rsidRDefault="0082667F" w:rsidP="0082667F"/>
        </w:tc>
        <w:tc>
          <w:tcPr>
            <w:tcW w:w="70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0A4CC270" w14:textId="77777777" w:rsidR="0082667F" w:rsidRPr="00362770" w:rsidRDefault="0082667F" w:rsidP="0082667F"/>
        </w:tc>
        <w:tc>
          <w:tcPr>
            <w:tcW w:w="709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3DCBF87D" w14:textId="77777777" w:rsidR="0082667F" w:rsidRPr="00362770" w:rsidRDefault="0082667F" w:rsidP="0082667F"/>
        </w:tc>
        <w:tc>
          <w:tcPr>
            <w:tcW w:w="1275" w:type="dxa"/>
            <w:tcBorders>
              <w:bottom w:val="single" w:sz="16" w:space="0" w:color="000000"/>
            </w:tcBorders>
            <w:shd w:val="clear" w:color="auto" w:fill="FFFFFF"/>
          </w:tcPr>
          <w:p w14:paraId="550896EB" w14:textId="77777777" w:rsidR="0082667F" w:rsidRPr="00362770" w:rsidRDefault="0082667F" w:rsidP="0082667F">
            <w:pPr>
              <w:ind w:left="60" w:right="60"/>
              <w:jc w:val="center"/>
            </w:pPr>
            <w:r w:rsidRPr="00362770">
              <w:t>Lower</w:t>
            </w:r>
          </w:p>
        </w:tc>
        <w:tc>
          <w:tcPr>
            <w:tcW w:w="851" w:type="dxa"/>
            <w:tcBorders>
              <w:bottom w:val="single" w:sz="16" w:space="0" w:color="000000"/>
            </w:tcBorders>
            <w:shd w:val="clear" w:color="auto" w:fill="FFFFFF"/>
          </w:tcPr>
          <w:p w14:paraId="4592A876" w14:textId="77777777" w:rsidR="0082667F" w:rsidRPr="00362770" w:rsidRDefault="0082667F" w:rsidP="0082667F">
            <w:pPr>
              <w:ind w:left="60" w:right="60"/>
              <w:jc w:val="center"/>
            </w:pPr>
            <w:r w:rsidRPr="00362770">
              <w:t>Upper</w:t>
            </w:r>
          </w:p>
        </w:tc>
        <w:tc>
          <w:tcPr>
            <w:tcW w:w="1154" w:type="dxa"/>
            <w:tcBorders>
              <w:bottom w:val="single" w:sz="16" w:space="0" w:color="000000"/>
            </w:tcBorders>
            <w:shd w:val="clear" w:color="auto" w:fill="FFFFFF"/>
          </w:tcPr>
          <w:p w14:paraId="265590B5" w14:textId="77777777" w:rsidR="0082667F" w:rsidRPr="00362770" w:rsidRDefault="0082667F" w:rsidP="0082667F">
            <w:pPr>
              <w:ind w:left="60" w:right="60"/>
              <w:jc w:val="center"/>
            </w:pPr>
            <w:r w:rsidRPr="00362770">
              <w:t>Wald Chi-Square</w:t>
            </w:r>
          </w:p>
        </w:tc>
        <w:tc>
          <w:tcPr>
            <w:tcW w:w="425" w:type="dxa"/>
            <w:tcBorders>
              <w:bottom w:val="single" w:sz="16" w:space="0" w:color="000000"/>
            </w:tcBorders>
            <w:shd w:val="clear" w:color="auto" w:fill="FFFFFF"/>
          </w:tcPr>
          <w:p w14:paraId="3B9D416D" w14:textId="77777777" w:rsidR="0082667F" w:rsidRPr="00362770" w:rsidRDefault="0082667F" w:rsidP="0082667F">
            <w:pPr>
              <w:ind w:left="60" w:right="60"/>
              <w:jc w:val="center"/>
            </w:pPr>
            <w:r w:rsidRPr="00362770">
              <w:t>df</w:t>
            </w:r>
          </w:p>
        </w:tc>
        <w:tc>
          <w:tcPr>
            <w:tcW w:w="689" w:type="dxa"/>
            <w:gridSpan w:val="2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AE3CBFD" w14:textId="77777777" w:rsidR="0082667F" w:rsidRPr="00362770" w:rsidRDefault="0082667F" w:rsidP="0082667F">
            <w:pPr>
              <w:ind w:left="60" w:right="60"/>
              <w:jc w:val="center"/>
            </w:pPr>
            <w:r w:rsidRPr="00362770">
              <w:t>Sig.</w:t>
            </w:r>
          </w:p>
        </w:tc>
      </w:tr>
      <w:tr w:rsidR="0082667F" w:rsidRPr="00362770" w14:paraId="0AD38016" w14:textId="77777777" w:rsidTr="00A42C51">
        <w:trPr>
          <w:cantSplit/>
        </w:trPr>
        <w:tc>
          <w:tcPr>
            <w:tcW w:w="822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2884578" w14:textId="77777777" w:rsidR="0082667F" w:rsidRPr="00362770" w:rsidRDefault="0082667F" w:rsidP="0082667F">
            <w:pPr>
              <w:ind w:left="60" w:right="60"/>
            </w:pPr>
            <w:r w:rsidRPr="00362770">
              <w:t>(Intercept)</w:t>
            </w:r>
          </w:p>
        </w:tc>
        <w:tc>
          <w:tcPr>
            <w:tcW w:w="7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00DDD893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535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9CA39EC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646</w:t>
            </w:r>
          </w:p>
        </w:tc>
        <w:tc>
          <w:tcPr>
            <w:tcW w:w="1275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E1CE741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408</w:t>
            </w:r>
          </w:p>
        </w:tc>
        <w:tc>
          <w:tcPr>
            <w:tcW w:w="85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5E089B8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661</w:t>
            </w:r>
          </w:p>
        </w:tc>
        <w:tc>
          <w:tcPr>
            <w:tcW w:w="115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2104145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68.416</w:t>
            </w:r>
          </w:p>
        </w:tc>
        <w:tc>
          <w:tcPr>
            <w:tcW w:w="425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4A4BD6D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1</w:t>
            </w:r>
          </w:p>
        </w:tc>
        <w:tc>
          <w:tcPr>
            <w:tcW w:w="689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F03AB68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00</w:t>
            </w:r>
          </w:p>
        </w:tc>
      </w:tr>
      <w:tr w:rsidR="0082667F" w:rsidRPr="00362770" w14:paraId="2A186F38" w14:textId="77777777" w:rsidTr="00A42C51">
        <w:trPr>
          <w:cantSplit/>
        </w:trPr>
        <w:tc>
          <w:tcPr>
            <w:tcW w:w="82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EE59485" w14:textId="77777777" w:rsidR="0082667F" w:rsidRPr="00362770" w:rsidRDefault="0082667F" w:rsidP="0082667F">
            <w:pPr>
              <w:ind w:left="60" w:right="60"/>
            </w:pPr>
            <w:r>
              <w:t>[Group=</w:t>
            </w:r>
            <w:r w:rsidRPr="00362770">
              <w:t>UCO    ]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87FABEC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16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54F37571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79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14:paraId="1AED61DF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1FD0581E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322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FFFFFF"/>
          </w:tcPr>
          <w:p w14:paraId="16D141E8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4.445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</w:tcPr>
          <w:p w14:paraId="74DA0DF0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1</w:t>
            </w:r>
          </w:p>
        </w:tc>
        <w:tc>
          <w:tcPr>
            <w:tcW w:w="68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C5593EA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35</w:t>
            </w:r>
          </w:p>
        </w:tc>
      </w:tr>
      <w:tr w:rsidR="0082667F" w:rsidRPr="00362770" w14:paraId="5BB8DB3F" w14:textId="77777777" w:rsidTr="00A42C51">
        <w:trPr>
          <w:cantSplit/>
        </w:trPr>
        <w:tc>
          <w:tcPr>
            <w:tcW w:w="82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66F90E3" w14:textId="77777777" w:rsidR="0082667F" w:rsidRPr="00362770" w:rsidRDefault="0082667F" w:rsidP="0082667F">
            <w:pPr>
              <w:ind w:left="60" w:right="60"/>
            </w:pPr>
            <w:r w:rsidRPr="00362770">
              <w:t>[Group=Control ]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1160A44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0</w:t>
            </w:r>
            <w:r w:rsidRPr="00362770">
              <w:rPr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45949637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14:paraId="705388B5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4FB06D0E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FFFFFF"/>
          </w:tcPr>
          <w:p w14:paraId="3E54A21B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</w:tcPr>
          <w:p w14:paraId="4FDBAE7D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</w:t>
            </w:r>
          </w:p>
        </w:tc>
        <w:tc>
          <w:tcPr>
            <w:tcW w:w="68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9C1D298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</w:t>
            </w:r>
          </w:p>
        </w:tc>
      </w:tr>
      <w:tr w:rsidR="0082667F" w:rsidRPr="00362770" w14:paraId="4D4259F8" w14:textId="77777777" w:rsidTr="00A42C51">
        <w:trPr>
          <w:cantSplit/>
          <w:trHeight w:val="321"/>
        </w:trPr>
        <w:tc>
          <w:tcPr>
            <w:tcW w:w="82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DBFEB68" w14:textId="77777777" w:rsidR="0082667F" w:rsidRPr="00362770" w:rsidRDefault="0082667F" w:rsidP="0082667F">
            <w:pPr>
              <w:ind w:left="60" w:right="60"/>
            </w:pPr>
            <w:r>
              <w:t>[Group=</w:t>
            </w:r>
            <w:r w:rsidRPr="00362770">
              <w:t>UCO    ] * [Brain_region=CA1     ] * [Microglia_status=</w:t>
            </w:r>
            <w:r w:rsidRPr="004B4953">
              <w:rPr>
                <w:i/>
              </w:rPr>
              <w:t>active</w:t>
            </w:r>
            <w:r w:rsidRPr="00362770">
              <w:t xml:space="preserve">      ]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6B6E7B9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7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51E4701C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67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14:paraId="43ADBC16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-.05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7B1570A1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205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FFFFFF"/>
          </w:tcPr>
          <w:p w14:paraId="008ECC20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1.173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</w:tcPr>
          <w:p w14:paraId="01399004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1</w:t>
            </w:r>
          </w:p>
        </w:tc>
        <w:tc>
          <w:tcPr>
            <w:tcW w:w="68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8569943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279</w:t>
            </w:r>
          </w:p>
        </w:tc>
      </w:tr>
      <w:tr w:rsidR="0082667F" w:rsidRPr="00362770" w14:paraId="1E5A5123" w14:textId="77777777" w:rsidTr="00A42C51">
        <w:trPr>
          <w:cantSplit/>
        </w:trPr>
        <w:tc>
          <w:tcPr>
            <w:tcW w:w="82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5825A3F" w14:textId="77777777" w:rsidR="0082667F" w:rsidRPr="00362770" w:rsidRDefault="0082667F" w:rsidP="0082667F">
            <w:pPr>
              <w:ind w:left="60" w:right="60"/>
            </w:pPr>
            <w:r>
              <w:t>[Group=</w:t>
            </w:r>
            <w:r w:rsidRPr="00362770">
              <w:t>UCO    ] * [Brain_region=CA1     ] * [Microglia_status=quiescent   ]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4CCE844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9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73F7808C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90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14:paraId="790B60D5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-.08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448ED3D3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268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FFFFFF"/>
          </w:tcPr>
          <w:p w14:paraId="366116A7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989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</w:tcPr>
          <w:p w14:paraId="45AEC5B5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1</w:t>
            </w:r>
          </w:p>
        </w:tc>
        <w:tc>
          <w:tcPr>
            <w:tcW w:w="68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CE37DB4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320</w:t>
            </w:r>
          </w:p>
        </w:tc>
      </w:tr>
      <w:tr w:rsidR="0082667F" w:rsidRPr="00362770" w14:paraId="1B874CDD" w14:textId="77777777" w:rsidTr="00A42C51">
        <w:trPr>
          <w:cantSplit/>
        </w:trPr>
        <w:tc>
          <w:tcPr>
            <w:tcW w:w="82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9E77107" w14:textId="77777777" w:rsidR="0082667F" w:rsidRPr="002C7E2F" w:rsidRDefault="0082667F" w:rsidP="0082667F">
            <w:pPr>
              <w:ind w:left="60" w:right="60"/>
              <w:rPr>
                <w:b/>
              </w:rPr>
            </w:pPr>
            <w:r w:rsidRPr="002C7E2F">
              <w:rPr>
                <w:b/>
              </w:rPr>
              <w:t>[Group=UCO    ] * [Brain_region=CA3     ] * [Microglia_status=</w:t>
            </w:r>
            <w:r w:rsidRPr="002C7E2F">
              <w:rPr>
                <w:b/>
                <w:i/>
              </w:rPr>
              <w:t>active</w:t>
            </w:r>
            <w:r w:rsidRPr="002C7E2F">
              <w:rPr>
                <w:b/>
              </w:rPr>
              <w:t xml:space="preserve">      ]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EE7CDB2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10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6DCAE952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53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14:paraId="1C65EFD1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0DADF6AD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21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FFFFFF"/>
          </w:tcPr>
          <w:p w14:paraId="65DD04D7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3.931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</w:tcPr>
          <w:p w14:paraId="6B0F9C92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1</w:t>
            </w:r>
          </w:p>
        </w:tc>
        <w:tc>
          <w:tcPr>
            <w:tcW w:w="68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0F67F87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47</w:t>
            </w:r>
          </w:p>
        </w:tc>
      </w:tr>
      <w:tr w:rsidR="0082667F" w:rsidRPr="00362770" w14:paraId="42F07324" w14:textId="77777777" w:rsidTr="00A42C51">
        <w:trPr>
          <w:cantSplit/>
        </w:trPr>
        <w:tc>
          <w:tcPr>
            <w:tcW w:w="82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09C8690" w14:textId="77777777" w:rsidR="0082667F" w:rsidRPr="00362770" w:rsidRDefault="0082667F" w:rsidP="0082667F">
            <w:pPr>
              <w:ind w:left="60" w:right="60"/>
            </w:pPr>
            <w:r>
              <w:t>[Group=</w:t>
            </w:r>
            <w:r w:rsidRPr="00362770">
              <w:t>UCO    ] * [Brain_region=CA3     ] * [Microglia_status=quiescent   ]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FE318B4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46379BCA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49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14:paraId="5E606B86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-.07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3409D709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115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FFFFFF"/>
          </w:tcPr>
          <w:p w14:paraId="788B4890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149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</w:tcPr>
          <w:p w14:paraId="126BA36B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1</w:t>
            </w:r>
          </w:p>
        </w:tc>
        <w:tc>
          <w:tcPr>
            <w:tcW w:w="68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668F0F3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699</w:t>
            </w:r>
          </w:p>
        </w:tc>
      </w:tr>
      <w:tr w:rsidR="0082667F" w:rsidRPr="00362770" w14:paraId="1F5B23E2" w14:textId="77777777" w:rsidTr="00A42C51">
        <w:trPr>
          <w:cantSplit/>
        </w:trPr>
        <w:tc>
          <w:tcPr>
            <w:tcW w:w="82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D7E1641" w14:textId="77777777" w:rsidR="0082667F" w:rsidRPr="002C7E2F" w:rsidRDefault="0082667F" w:rsidP="0082667F">
            <w:pPr>
              <w:ind w:left="60" w:right="60"/>
              <w:rPr>
                <w:b/>
              </w:rPr>
            </w:pPr>
            <w:r w:rsidRPr="002C7E2F">
              <w:rPr>
                <w:b/>
              </w:rPr>
              <w:t>[Group=UCO    ] * [Brain_region=DG      ] * [Microglia_status=</w:t>
            </w:r>
            <w:r w:rsidRPr="002C7E2F">
              <w:rPr>
                <w:b/>
                <w:i/>
              </w:rPr>
              <w:t>active</w:t>
            </w:r>
            <w:r w:rsidRPr="002C7E2F">
              <w:rPr>
                <w:b/>
              </w:rPr>
              <w:t xml:space="preserve">      ]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9287DDB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18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7170DD8C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44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14:paraId="11F03D65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9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48701725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270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FFFFFF"/>
          </w:tcPr>
          <w:p w14:paraId="0F34BCE9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16.795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</w:tcPr>
          <w:p w14:paraId="754001A5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1</w:t>
            </w:r>
          </w:p>
        </w:tc>
        <w:tc>
          <w:tcPr>
            <w:tcW w:w="68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38C1054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00</w:t>
            </w:r>
          </w:p>
        </w:tc>
      </w:tr>
      <w:tr w:rsidR="0082667F" w:rsidRPr="00362770" w14:paraId="3CC84474" w14:textId="77777777" w:rsidTr="00A42C51">
        <w:trPr>
          <w:cantSplit/>
        </w:trPr>
        <w:tc>
          <w:tcPr>
            <w:tcW w:w="82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67C65E1" w14:textId="77777777" w:rsidR="0082667F" w:rsidRPr="00362770" w:rsidRDefault="0082667F" w:rsidP="0082667F">
            <w:pPr>
              <w:ind w:left="60" w:right="60"/>
            </w:pPr>
            <w:r>
              <w:t>[Group=</w:t>
            </w:r>
            <w:r w:rsidRPr="00362770">
              <w:t>UCO    ] * [Brain_region=DG      ] * [Microglia_status=quiescent   ]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D5D14DE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1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26F68854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80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14:paraId="5AD8C5C5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-.05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49280CCE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260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FFFFFF"/>
          </w:tcPr>
          <w:p w14:paraId="20800671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1.589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</w:tcPr>
          <w:p w14:paraId="6A83DB17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1</w:t>
            </w:r>
          </w:p>
        </w:tc>
        <w:tc>
          <w:tcPr>
            <w:tcW w:w="68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F78EA7A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207</w:t>
            </w:r>
          </w:p>
        </w:tc>
      </w:tr>
      <w:tr w:rsidR="0082667F" w:rsidRPr="00362770" w14:paraId="5DE09599" w14:textId="77777777" w:rsidTr="00A42C51">
        <w:trPr>
          <w:cantSplit/>
        </w:trPr>
        <w:tc>
          <w:tcPr>
            <w:tcW w:w="82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9F6F2D3" w14:textId="77777777" w:rsidR="0082667F" w:rsidRPr="00362770" w:rsidRDefault="0082667F" w:rsidP="0082667F">
            <w:pPr>
              <w:ind w:left="60" w:right="60"/>
            </w:pPr>
            <w:r>
              <w:t>[Group=</w:t>
            </w:r>
            <w:r w:rsidRPr="00362770">
              <w:t>UCO    ] * [Brain_region=GM13    ] * [Microglia_status=</w:t>
            </w:r>
            <w:r w:rsidRPr="004B4953">
              <w:rPr>
                <w:i/>
              </w:rPr>
              <w:t>active</w:t>
            </w:r>
            <w:r w:rsidRPr="00362770">
              <w:t xml:space="preserve">      ]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1CE7CF1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-.1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299BFFCC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72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14:paraId="60B0EB35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-.24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7E3C2FA2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4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FFFFFF"/>
          </w:tcPr>
          <w:p w14:paraId="65FC62D2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1.951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</w:tcPr>
          <w:p w14:paraId="1E67EDA1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1</w:t>
            </w:r>
          </w:p>
        </w:tc>
        <w:tc>
          <w:tcPr>
            <w:tcW w:w="68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413FD14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163</w:t>
            </w:r>
          </w:p>
        </w:tc>
      </w:tr>
      <w:tr w:rsidR="0082667F" w:rsidRPr="00362770" w14:paraId="43523747" w14:textId="77777777" w:rsidTr="00A42C51">
        <w:trPr>
          <w:cantSplit/>
        </w:trPr>
        <w:tc>
          <w:tcPr>
            <w:tcW w:w="82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BD7E44E" w14:textId="77777777" w:rsidR="0082667F" w:rsidRPr="002C7E2F" w:rsidRDefault="0082667F" w:rsidP="0082667F">
            <w:pPr>
              <w:ind w:left="60" w:right="60"/>
              <w:rPr>
                <w:b/>
              </w:rPr>
            </w:pPr>
            <w:r w:rsidRPr="002C7E2F">
              <w:rPr>
                <w:b/>
              </w:rPr>
              <w:t>[Group=UCO    ] * [Brain_region=GM13    ] * [Microglia_status=quiescent   ]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45E3004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-.2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5C6505AF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71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14:paraId="2A97EAB5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-.34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2113FD52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-.063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FFFFFF"/>
          </w:tcPr>
          <w:p w14:paraId="16E9E4EB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8.112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</w:tcPr>
          <w:p w14:paraId="25FFD2B4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1</w:t>
            </w:r>
          </w:p>
        </w:tc>
        <w:tc>
          <w:tcPr>
            <w:tcW w:w="68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2431A3B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04</w:t>
            </w:r>
          </w:p>
        </w:tc>
      </w:tr>
      <w:tr w:rsidR="0082667F" w:rsidRPr="00362770" w14:paraId="46EE40A9" w14:textId="77777777" w:rsidTr="00A42C51">
        <w:trPr>
          <w:cantSplit/>
        </w:trPr>
        <w:tc>
          <w:tcPr>
            <w:tcW w:w="82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41F8392" w14:textId="77777777" w:rsidR="0082667F" w:rsidRPr="00362770" w:rsidRDefault="0082667F" w:rsidP="0082667F">
            <w:pPr>
              <w:ind w:left="60" w:right="60"/>
            </w:pPr>
            <w:r>
              <w:t>[Group=</w:t>
            </w:r>
            <w:r w:rsidRPr="00362770">
              <w:t>UCO    ] * [Brain_region=GM46    ] * [Microglia_status=</w:t>
            </w:r>
            <w:r w:rsidRPr="004B4953">
              <w:rPr>
                <w:i/>
              </w:rPr>
              <w:t>active</w:t>
            </w:r>
            <w:r w:rsidRPr="00362770">
              <w:t xml:space="preserve">      ]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8075DA5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-.0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1DA0421C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64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14:paraId="2814E45F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-.18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4489CCD4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65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FFFFFF"/>
          </w:tcPr>
          <w:p w14:paraId="7583C352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902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</w:tcPr>
          <w:p w14:paraId="5AE9069E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1</w:t>
            </w:r>
          </w:p>
        </w:tc>
        <w:tc>
          <w:tcPr>
            <w:tcW w:w="68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8AFAF8B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342</w:t>
            </w:r>
          </w:p>
        </w:tc>
      </w:tr>
      <w:tr w:rsidR="0082667F" w:rsidRPr="00362770" w14:paraId="421D5E4C" w14:textId="77777777" w:rsidTr="00A42C51">
        <w:trPr>
          <w:cantSplit/>
        </w:trPr>
        <w:tc>
          <w:tcPr>
            <w:tcW w:w="82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D337314" w14:textId="77777777" w:rsidR="0082667F" w:rsidRPr="002C7E2F" w:rsidRDefault="0082667F" w:rsidP="0082667F">
            <w:pPr>
              <w:ind w:left="60" w:right="60"/>
              <w:rPr>
                <w:b/>
              </w:rPr>
            </w:pPr>
            <w:r w:rsidRPr="002C7E2F">
              <w:rPr>
                <w:b/>
              </w:rPr>
              <w:t>[Group=UCO    ] * [Brain_region=GM46    ] * [Microglia_status=quiescent   ]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9D29E61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-.1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2012E075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59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14:paraId="0F39ADAB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-.24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32C81F56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-.009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FFFFFF"/>
          </w:tcPr>
          <w:p w14:paraId="4266F225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4.451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</w:tcPr>
          <w:p w14:paraId="02644F5C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1</w:t>
            </w:r>
          </w:p>
        </w:tc>
        <w:tc>
          <w:tcPr>
            <w:tcW w:w="68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D452EB3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35</w:t>
            </w:r>
          </w:p>
        </w:tc>
      </w:tr>
      <w:tr w:rsidR="0082667F" w:rsidRPr="00362770" w14:paraId="7193B4E6" w14:textId="77777777" w:rsidTr="00A42C51">
        <w:trPr>
          <w:cantSplit/>
        </w:trPr>
        <w:tc>
          <w:tcPr>
            <w:tcW w:w="82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B76F35" w14:textId="77777777" w:rsidR="0082667F" w:rsidRPr="00362770" w:rsidRDefault="0082667F" w:rsidP="0082667F">
            <w:pPr>
              <w:ind w:left="60" w:right="60"/>
            </w:pPr>
            <w:r>
              <w:t>[Group=</w:t>
            </w:r>
            <w:r w:rsidRPr="00362770">
              <w:t>UCO    ] * [Brain_region=Thalamus] * [Microglia_status=</w:t>
            </w:r>
            <w:r w:rsidRPr="004B4953">
              <w:rPr>
                <w:i/>
              </w:rPr>
              <w:t>active</w:t>
            </w:r>
            <w:r w:rsidRPr="00362770">
              <w:t xml:space="preserve">      ]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7325025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-.05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70397A13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45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14:paraId="680D148D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-.14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58DA438E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39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FFFFFF"/>
          </w:tcPr>
          <w:p w14:paraId="485E92B9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1.219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</w:tcPr>
          <w:p w14:paraId="6F2FB1E0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1</w:t>
            </w:r>
          </w:p>
        </w:tc>
        <w:tc>
          <w:tcPr>
            <w:tcW w:w="68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3C7C315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270</w:t>
            </w:r>
          </w:p>
        </w:tc>
      </w:tr>
      <w:tr w:rsidR="0082667F" w:rsidRPr="00362770" w14:paraId="0946D236" w14:textId="77777777" w:rsidTr="00A42C51">
        <w:trPr>
          <w:cantSplit/>
        </w:trPr>
        <w:tc>
          <w:tcPr>
            <w:tcW w:w="82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A8FC534" w14:textId="77777777" w:rsidR="0082667F" w:rsidRPr="00362770" w:rsidRDefault="0082667F" w:rsidP="0082667F">
            <w:pPr>
              <w:ind w:left="60" w:right="60"/>
            </w:pPr>
            <w:r>
              <w:t>[Group=</w:t>
            </w:r>
            <w:r w:rsidRPr="00362770">
              <w:t>UCO    ] * [Brain_region=Thalamus] * [Microglia_status=quiescent   ]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88D3A3B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-.05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2CFF90D9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55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14:paraId="63649D23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-.16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25ED2C6C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56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FFFFFF"/>
          </w:tcPr>
          <w:p w14:paraId="16CDE382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889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</w:tcPr>
          <w:p w14:paraId="739DB582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1</w:t>
            </w:r>
          </w:p>
        </w:tc>
        <w:tc>
          <w:tcPr>
            <w:tcW w:w="68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44940C7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346</w:t>
            </w:r>
          </w:p>
        </w:tc>
      </w:tr>
      <w:tr w:rsidR="0082667F" w:rsidRPr="00362770" w14:paraId="26EC34F1" w14:textId="77777777" w:rsidTr="00A42C51">
        <w:trPr>
          <w:cantSplit/>
        </w:trPr>
        <w:tc>
          <w:tcPr>
            <w:tcW w:w="82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CFB12C4" w14:textId="77777777" w:rsidR="0082667F" w:rsidRPr="00362770" w:rsidRDefault="0082667F" w:rsidP="0082667F">
            <w:pPr>
              <w:ind w:left="60" w:right="60"/>
            </w:pPr>
            <w:r>
              <w:t>[Group=</w:t>
            </w:r>
            <w:r w:rsidRPr="00362770">
              <w:t>UCO    ] * [Brain_region=WM      ] * [Microglia_status=</w:t>
            </w:r>
            <w:r w:rsidRPr="004B4953">
              <w:rPr>
                <w:i/>
              </w:rPr>
              <w:t>active</w:t>
            </w:r>
            <w:r w:rsidRPr="00362770">
              <w:t xml:space="preserve">      ]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70BEF66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-.03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2FEC022F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23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14:paraId="0C1C8EA8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-.07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3E9984BE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16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FFFFFF"/>
          </w:tcPr>
          <w:p w14:paraId="22865254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1.592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</w:tcPr>
          <w:p w14:paraId="16112A2C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1</w:t>
            </w:r>
          </w:p>
        </w:tc>
        <w:tc>
          <w:tcPr>
            <w:tcW w:w="68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B8BA2AB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207</w:t>
            </w:r>
          </w:p>
        </w:tc>
      </w:tr>
      <w:tr w:rsidR="0082667F" w:rsidRPr="00362770" w14:paraId="6EC73CDC" w14:textId="77777777" w:rsidTr="00A42C51">
        <w:trPr>
          <w:cantSplit/>
        </w:trPr>
        <w:tc>
          <w:tcPr>
            <w:tcW w:w="82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EB7CB94" w14:textId="77777777" w:rsidR="0082667F" w:rsidRPr="00362770" w:rsidRDefault="0082667F" w:rsidP="0082667F">
            <w:pPr>
              <w:ind w:left="60" w:right="60"/>
            </w:pPr>
            <w:r>
              <w:t>[Group=</w:t>
            </w:r>
            <w:r w:rsidRPr="00362770">
              <w:t>UCO    ] * [Brain_region=WM      ] * [Microglia_status=quiescent   ]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C09D849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0</w:t>
            </w:r>
            <w:r w:rsidRPr="00362770">
              <w:rPr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20BB5B76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14:paraId="4EB089EB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65A7E438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FFFFFF"/>
          </w:tcPr>
          <w:p w14:paraId="74EB2F1A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</w:tcPr>
          <w:p w14:paraId="7D7AF4D3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</w:t>
            </w:r>
          </w:p>
        </w:tc>
        <w:tc>
          <w:tcPr>
            <w:tcW w:w="68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10F3092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</w:t>
            </w:r>
          </w:p>
        </w:tc>
      </w:tr>
      <w:tr w:rsidR="0082667F" w:rsidRPr="00362770" w14:paraId="11540FC4" w14:textId="77777777" w:rsidTr="00A42C51">
        <w:trPr>
          <w:cantSplit/>
        </w:trPr>
        <w:tc>
          <w:tcPr>
            <w:tcW w:w="82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C76AC72" w14:textId="77777777" w:rsidR="0082667F" w:rsidRPr="002C7E2F" w:rsidRDefault="0082667F" w:rsidP="0082667F">
            <w:pPr>
              <w:ind w:left="60" w:right="60"/>
              <w:rPr>
                <w:b/>
              </w:rPr>
            </w:pPr>
            <w:r w:rsidRPr="002C7E2F">
              <w:rPr>
                <w:b/>
              </w:rPr>
              <w:t>[Group=Control ] * [Brain_region=CA1     ] * [Microglia_status=</w:t>
            </w:r>
            <w:r w:rsidRPr="002C7E2F">
              <w:rPr>
                <w:b/>
                <w:i/>
              </w:rPr>
              <w:t>active</w:t>
            </w:r>
            <w:r w:rsidRPr="002C7E2F">
              <w:rPr>
                <w:b/>
              </w:rPr>
              <w:t xml:space="preserve">      ]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FC27A3E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1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02D85480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49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14:paraId="402E59EA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4D3C2E51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213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FFFFFF"/>
          </w:tcPr>
          <w:p w14:paraId="18C9AEC6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5.718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</w:tcPr>
          <w:p w14:paraId="0C429123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1</w:t>
            </w:r>
          </w:p>
        </w:tc>
        <w:tc>
          <w:tcPr>
            <w:tcW w:w="68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0C6AFD2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17</w:t>
            </w:r>
          </w:p>
        </w:tc>
      </w:tr>
      <w:tr w:rsidR="0082667F" w:rsidRPr="00362770" w14:paraId="31D8282B" w14:textId="77777777" w:rsidTr="00A42C51">
        <w:trPr>
          <w:cantSplit/>
        </w:trPr>
        <w:tc>
          <w:tcPr>
            <w:tcW w:w="82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ED8B12" w14:textId="77777777" w:rsidR="0082667F" w:rsidRPr="002C7E2F" w:rsidRDefault="0082667F" w:rsidP="0082667F">
            <w:pPr>
              <w:ind w:left="60" w:right="60"/>
              <w:rPr>
                <w:b/>
              </w:rPr>
            </w:pPr>
            <w:r w:rsidRPr="002C7E2F">
              <w:rPr>
                <w:b/>
              </w:rPr>
              <w:t>[Group=Control ] * [Brain_region=CA1     ] * [Microglia_status=quiescent   ]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3FD2C93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25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72A3C09E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77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14:paraId="0F21569A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1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0D040653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406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FFFFFF"/>
          </w:tcPr>
          <w:p w14:paraId="6E73505A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10.677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</w:tcPr>
          <w:p w14:paraId="58DE815C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1</w:t>
            </w:r>
          </w:p>
        </w:tc>
        <w:tc>
          <w:tcPr>
            <w:tcW w:w="68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B157937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01</w:t>
            </w:r>
          </w:p>
        </w:tc>
      </w:tr>
      <w:tr w:rsidR="0082667F" w:rsidRPr="00362770" w14:paraId="35AEA486" w14:textId="77777777" w:rsidTr="00A42C51">
        <w:trPr>
          <w:cantSplit/>
        </w:trPr>
        <w:tc>
          <w:tcPr>
            <w:tcW w:w="82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C89D6C2" w14:textId="77777777" w:rsidR="0082667F" w:rsidRPr="002C7E2F" w:rsidRDefault="0082667F" w:rsidP="0082667F">
            <w:pPr>
              <w:ind w:left="60" w:right="60"/>
              <w:rPr>
                <w:b/>
              </w:rPr>
            </w:pPr>
            <w:r w:rsidRPr="002C7E2F">
              <w:rPr>
                <w:b/>
              </w:rPr>
              <w:t>[Group=Control ] * [Brain_region=CA3     ] * [Microglia_status=</w:t>
            </w:r>
            <w:r w:rsidRPr="002C7E2F">
              <w:rPr>
                <w:b/>
                <w:i/>
              </w:rPr>
              <w:t>active</w:t>
            </w:r>
            <w:r w:rsidRPr="002C7E2F">
              <w:rPr>
                <w:b/>
              </w:rPr>
              <w:t xml:space="preserve">      ]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F00A1D9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17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364DE5B6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81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14:paraId="657255D3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1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6E537044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336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FFFFFF"/>
          </w:tcPr>
          <w:p w14:paraId="1206E122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4.755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</w:tcPr>
          <w:p w14:paraId="2CF795B7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1</w:t>
            </w:r>
          </w:p>
        </w:tc>
        <w:tc>
          <w:tcPr>
            <w:tcW w:w="68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1376872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29</w:t>
            </w:r>
          </w:p>
        </w:tc>
      </w:tr>
      <w:tr w:rsidR="0082667F" w:rsidRPr="00362770" w14:paraId="6621B88F" w14:textId="77777777" w:rsidTr="00A42C51">
        <w:trPr>
          <w:cantSplit/>
        </w:trPr>
        <w:tc>
          <w:tcPr>
            <w:tcW w:w="82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7EA6A9F" w14:textId="77777777" w:rsidR="0082667F" w:rsidRPr="002C7E2F" w:rsidRDefault="0082667F" w:rsidP="0082667F">
            <w:pPr>
              <w:ind w:left="60" w:right="60"/>
              <w:rPr>
                <w:b/>
              </w:rPr>
            </w:pPr>
            <w:r w:rsidRPr="002C7E2F">
              <w:rPr>
                <w:b/>
              </w:rPr>
              <w:t>[Group=Control ] * [Brain_region=CA3     ] * [Microglia_status=quiescent   ]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709033E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13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3FCE452E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58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14:paraId="6740BF83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3A000192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244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FFFFFF"/>
          </w:tcPr>
          <w:p w14:paraId="2D4916FB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4.933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</w:tcPr>
          <w:p w14:paraId="680365F6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1</w:t>
            </w:r>
          </w:p>
        </w:tc>
        <w:tc>
          <w:tcPr>
            <w:tcW w:w="68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56B72D8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26</w:t>
            </w:r>
          </w:p>
        </w:tc>
      </w:tr>
      <w:tr w:rsidR="0082667F" w:rsidRPr="00362770" w14:paraId="213E431F" w14:textId="77777777" w:rsidTr="00A42C51">
        <w:trPr>
          <w:cantSplit/>
        </w:trPr>
        <w:tc>
          <w:tcPr>
            <w:tcW w:w="82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6B23BF6" w14:textId="77777777" w:rsidR="0082667F" w:rsidRPr="002C7E2F" w:rsidRDefault="0082667F" w:rsidP="0082667F">
            <w:pPr>
              <w:ind w:left="60" w:right="60"/>
              <w:rPr>
                <w:b/>
              </w:rPr>
            </w:pPr>
            <w:r w:rsidRPr="002C7E2F">
              <w:rPr>
                <w:b/>
              </w:rPr>
              <w:t>[Group=Control ] * [Brain_region=DG      ] * [Microglia_status=</w:t>
            </w:r>
            <w:r w:rsidRPr="002C7E2F">
              <w:rPr>
                <w:b/>
                <w:i/>
              </w:rPr>
              <w:t>active</w:t>
            </w:r>
            <w:r w:rsidRPr="002C7E2F">
              <w:rPr>
                <w:b/>
              </w:rPr>
              <w:t xml:space="preserve">      ]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EB3296D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1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6A492B5D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54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14:paraId="141176DD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7D09BB39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225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FFFFFF"/>
          </w:tcPr>
          <w:p w14:paraId="796069B9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4.621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</w:tcPr>
          <w:p w14:paraId="02C4CD54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1</w:t>
            </w:r>
          </w:p>
        </w:tc>
        <w:tc>
          <w:tcPr>
            <w:tcW w:w="68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305D160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32</w:t>
            </w:r>
          </w:p>
        </w:tc>
      </w:tr>
      <w:tr w:rsidR="0082667F" w:rsidRPr="00362770" w14:paraId="53E6746F" w14:textId="77777777" w:rsidTr="00A42C51">
        <w:trPr>
          <w:cantSplit/>
        </w:trPr>
        <w:tc>
          <w:tcPr>
            <w:tcW w:w="82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CA1AE50" w14:textId="77777777" w:rsidR="0082667F" w:rsidRPr="00362770" w:rsidRDefault="0082667F" w:rsidP="0082667F">
            <w:pPr>
              <w:ind w:left="60" w:right="60"/>
            </w:pPr>
            <w:r w:rsidRPr="00362770">
              <w:t>[Group=Control ] * [Brain_region=DG      ] * [Microglia_status=quiescent   ]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1A919CB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5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1F4F356C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56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14:paraId="3CC13E4F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-.05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5C8040E0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168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FFFFFF"/>
          </w:tcPr>
          <w:p w14:paraId="3F45CBF5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1.037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</w:tcPr>
          <w:p w14:paraId="73AE5622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1</w:t>
            </w:r>
          </w:p>
        </w:tc>
        <w:tc>
          <w:tcPr>
            <w:tcW w:w="68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22B5848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309</w:t>
            </w:r>
          </w:p>
        </w:tc>
      </w:tr>
      <w:tr w:rsidR="0082667F" w:rsidRPr="00362770" w14:paraId="1B038C91" w14:textId="77777777" w:rsidTr="00A42C51">
        <w:trPr>
          <w:cantSplit/>
        </w:trPr>
        <w:tc>
          <w:tcPr>
            <w:tcW w:w="82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B0D9B98" w14:textId="77777777" w:rsidR="0082667F" w:rsidRPr="00362770" w:rsidRDefault="0082667F" w:rsidP="0082667F">
            <w:pPr>
              <w:ind w:left="60" w:right="60"/>
            </w:pPr>
            <w:r w:rsidRPr="00362770">
              <w:t>[Group=Control ] * [Brain_region=GM13    ] * [Microglia_status=</w:t>
            </w:r>
            <w:r w:rsidRPr="004B4953">
              <w:rPr>
                <w:i/>
              </w:rPr>
              <w:t>active</w:t>
            </w:r>
            <w:r w:rsidRPr="00362770">
              <w:t xml:space="preserve">      ]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416FBD2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8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60C78CD1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93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14:paraId="62720C7C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-.09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4C55D3BA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272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FFFFFF"/>
          </w:tcPr>
          <w:p w14:paraId="13A868E1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891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</w:tcPr>
          <w:p w14:paraId="3ECC3F34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1</w:t>
            </w:r>
          </w:p>
        </w:tc>
        <w:tc>
          <w:tcPr>
            <w:tcW w:w="68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CA181F6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345</w:t>
            </w:r>
          </w:p>
        </w:tc>
      </w:tr>
      <w:tr w:rsidR="0082667F" w:rsidRPr="00362770" w14:paraId="10AA00D4" w14:textId="77777777" w:rsidTr="00A42C51">
        <w:trPr>
          <w:cantSplit/>
        </w:trPr>
        <w:tc>
          <w:tcPr>
            <w:tcW w:w="82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234541D" w14:textId="77777777" w:rsidR="0082667F" w:rsidRPr="00362770" w:rsidRDefault="0082667F" w:rsidP="0082667F">
            <w:pPr>
              <w:ind w:left="60" w:right="60"/>
            </w:pPr>
            <w:r w:rsidRPr="00362770">
              <w:t>[Group=Control ] * [Brain_region=GM13    ] * [Microglia_status=quiescent   ]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C8BDAA3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4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7C4F9406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117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14:paraId="13EEB134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-.18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4710D7A8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278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FFFFFF"/>
          </w:tcPr>
          <w:p w14:paraId="6C2E119C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175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</w:tcPr>
          <w:p w14:paraId="3E6675BF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1</w:t>
            </w:r>
          </w:p>
        </w:tc>
        <w:tc>
          <w:tcPr>
            <w:tcW w:w="68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BC005C3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676</w:t>
            </w:r>
          </w:p>
        </w:tc>
      </w:tr>
      <w:tr w:rsidR="0082667F" w:rsidRPr="00362770" w14:paraId="52C6595A" w14:textId="77777777" w:rsidTr="00A42C51">
        <w:trPr>
          <w:cantSplit/>
        </w:trPr>
        <w:tc>
          <w:tcPr>
            <w:tcW w:w="82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4EE8993" w14:textId="77777777" w:rsidR="0082667F" w:rsidRPr="00362770" w:rsidRDefault="0082667F" w:rsidP="0082667F">
            <w:pPr>
              <w:ind w:left="60" w:right="60"/>
            </w:pPr>
            <w:r w:rsidRPr="00362770">
              <w:t>[Group=Control ] * [Brain_region=GM46    ] * [Microglia_status=</w:t>
            </w:r>
            <w:r w:rsidRPr="004B4953">
              <w:rPr>
                <w:i/>
              </w:rPr>
              <w:t>active</w:t>
            </w:r>
            <w:r w:rsidRPr="00362770">
              <w:t xml:space="preserve">      ]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E20ADF6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14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36BE7CE0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93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14:paraId="44C9744B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-.04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7F7F2FB1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325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FFFFFF"/>
          </w:tcPr>
          <w:p w14:paraId="4D55A052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2.318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</w:tcPr>
          <w:p w14:paraId="68F44FEA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1</w:t>
            </w:r>
          </w:p>
        </w:tc>
        <w:tc>
          <w:tcPr>
            <w:tcW w:w="68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FAAB3F2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128</w:t>
            </w:r>
          </w:p>
        </w:tc>
      </w:tr>
      <w:tr w:rsidR="0082667F" w:rsidRPr="00362770" w14:paraId="49D65A52" w14:textId="77777777" w:rsidTr="00A42C51">
        <w:trPr>
          <w:cantSplit/>
        </w:trPr>
        <w:tc>
          <w:tcPr>
            <w:tcW w:w="82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E5EB713" w14:textId="77777777" w:rsidR="0082667F" w:rsidRPr="002C7E2F" w:rsidRDefault="0082667F" w:rsidP="0082667F">
            <w:pPr>
              <w:ind w:left="60" w:right="60"/>
              <w:rPr>
                <w:b/>
              </w:rPr>
            </w:pPr>
            <w:r w:rsidRPr="002C7E2F">
              <w:rPr>
                <w:b/>
              </w:rPr>
              <w:t>[Group=Control ] * [Brain_region=GM46    ] * [Microglia_status=quiescent   ]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2A22487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22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1160139B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91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14:paraId="2DDCDC81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4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0D040760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407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FFFFFF"/>
          </w:tcPr>
          <w:p w14:paraId="6E9B9E6D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6.253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</w:tcPr>
          <w:p w14:paraId="6319B069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1</w:t>
            </w:r>
          </w:p>
        </w:tc>
        <w:tc>
          <w:tcPr>
            <w:tcW w:w="68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B918CE0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12</w:t>
            </w:r>
          </w:p>
        </w:tc>
      </w:tr>
      <w:tr w:rsidR="0082667F" w:rsidRPr="00362770" w14:paraId="16521B3B" w14:textId="77777777" w:rsidTr="00A42C51">
        <w:trPr>
          <w:cantSplit/>
        </w:trPr>
        <w:tc>
          <w:tcPr>
            <w:tcW w:w="82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F53D9D3" w14:textId="77777777" w:rsidR="0082667F" w:rsidRPr="00362770" w:rsidRDefault="0082667F" w:rsidP="0082667F">
            <w:pPr>
              <w:ind w:left="60" w:right="60"/>
            </w:pPr>
            <w:r w:rsidRPr="00362770">
              <w:t>[Group=Control ] * [Brain_region=Thalamus] * [Microglia_status=</w:t>
            </w:r>
            <w:r w:rsidRPr="002C7E2F">
              <w:rPr>
                <w:i/>
              </w:rPr>
              <w:t>active</w:t>
            </w:r>
            <w:r w:rsidRPr="00362770">
              <w:t xml:space="preserve">      ]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ED84BEC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10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1AE54F2A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70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14:paraId="6A1ABB19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-.03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1E889ACE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244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FFFFFF"/>
          </w:tcPr>
          <w:p w14:paraId="79A799D0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2.250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</w:tcPr>
          <w:p w14:paraId="2DC4BD9F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1</w:t>
            </w:r>
          </w:p>
        </w:tc>
        <w:tc>
          <w:tcPr>
            <w:tcW w:w="68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FAB3661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134</w:t>
            </w:r>
          </w:p>
        </w:tc>
      </w:tr>
      <w:tr w:rsidR="0082667F" w:rsidRPr="00362770" w14:paraId="3EB4C044" w14:textId="77777777" w:rsidTr="00A42C51">
        <w:trPr>
          <w:cantSplit/>
        </w:trPr>
        <w:tc>
          <w:tcPr>
            <w:tcW w:w="82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EB60CD" w14:textId="77777777" w:rsidR="0082667F" w:rsidRPr="00362770" w:rsidRDefault="0082667F" w:rsidP="0082667F">
            <w:pPr>
              <w:ind w:left="60" w:right="60"/>
            </w:pPr>
            <w:r w:rsidRPr="00362770">
              <w:t>[Group=Control ] * [Brain_region=Thalamus] * [Microglia_status=quiescent   ]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EED856A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1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292437C2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112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14:paraId="6D7BD7E1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-.1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4315BABD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333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FFFFFF"/>
          </w:tcPr>
          <w:p w14:paraId="33A9C2FF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975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</w:tcPr>
          <w:p w14:paraId="12AA7E6A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1</w:t>
            </w:r>
          </w:p>
        </w:tc>
        <w:tc>
          <w:tcPr>
            <w:tcW w:w="68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1C070D1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323</w:t>
            </w:r>
          </w:p>
        </w:tc>
      </w:tr>
      <w:tr w:rsidR="0082667F" w:rsidRPr="00362770" w14:paraId="2F3BE0E8" w14:textId="77777777" w:rsidTr="00A42C51">
        <w:trPr>
          <w:cantSplit/>
        </w:trPr>
        <w:tc>
          <w:tcPr>
            <w:tcW w:w="82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740CF57" w14:textId="77777777" w:rsidR="0082667F" w:rsidRPr="00362770" w:rsidRDefault="0082667F" w:rsidP="0082667F">
            <w:pPr>
              <w:ind w:left="60" w:right="60"/>
            </w:pPr>
            <w:r w:rsidRPr="00362770">
              <w:t>[Group=Control ] * [Brain_region=WM      ] * [Microglia_status=</w:t>
            </w:r>
            <w:r w:rsidRPr="002C7E2F">
              <w:rPr>
                <w:i/>
              </w:rPr>
              <w:t>active</w:t>
            </w:r>
            <w:r w:rsidRPr="00362770">
              <w:t xml:space="preserve">      ]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C5EFFE4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738BAC03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35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14:paraId="5052D54B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-.06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14CD6ECC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70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FFFFFF"/>
          </w:tcPr>
          <w:p w14:paraId="282045B4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01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</w:tcPr>
          <w:p w14:paraId="791EC9B4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1</w:t>
            </w:r>
          </w:p>
        </w:tc>
        <w:tc>
          <w:tcPr>
            <w:tcW w:w="68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D2CEAE3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981</w:t>
            </w:r>
          </w:p>
        </w:tc>
      </w:tr>
      <w:tr w:rsidR="0082667F" w:rsidRPr="00362770" w14:paraId="2CDFEEB7" w14:textId="77777777" w:rsidTr="00A42C51">
        <w:trPr>
          <w:cantSplit/>
        </w:trPr>
        <w:tc>
          <w:tcPr>
            <w:tcW w:w="82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2FE0FA" w14:textId="77777777" w:rsidR="0082667F" w:rsidRPr="00362770" w:rsidRDefault="0082667F" w:rsidP="0082667F">
            <w:pPr>
              <w:ind w:left="60" w:right="60"/>
            </w:pPr>
            <w:r w:rsidRPr="00362770">
              <w:t>[Group=Control ] * [Brain_region=WM      ] * [Microglia_status=quiescent   ]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2D68F3D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0</w:t>
            </w:r>
            <w:r w:rsidRPr="00362770">
              <w:rPr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2C420EBF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14:paraId="7D3C8B53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16B9FC78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FFFFFF"/>
          </w:tcPr>
          <w:p w14:paraId="7817513F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FFFFF"/>
          </w:tcPr>
          <w:p w14:paraId="3194CCEF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</w:t>
            </w:r>
          </w:p>
        </w:tc>
        <w:tc>
          <w:tcPr>
            <w:tcW w:w="68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486A7CB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</w:t>
            </w:r>
          </w:p>
        </w:tc>
      </w:tr>
      <w:tr w:rsidR="0082667F" w:rsidRPr="00362770" w14:paraId="3ACAFD09" w14:textId="77777777" w:rsidTr="00A42C51">
        <w:trPr>
          <w:cantSplit/>
        </w:trPr>
        <w:tc>
          <w:tcPr>
            <w:tcW w:w="822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5D59F66" w14:textId="77777777" w:rsidR="0082667F" w:rsidRPr="00362770" w:rsidRDefault="0082667F" w:rsidP="0082667F">
            <w:pPr>
              <w:ind w:left="60" w:right="60"/>
            </w:pPr>
            <w:r w:rsidRPr="00362770">
              <w:t>(Scale)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F50D962" w14:textId="77777777" w:rsidR="0082667F" w:rsidRPr="00362770" w:rsidRDefault="0082667F" w:rsidP="0082667F">
            <w:pPr>
              <w:ind w:left="60" w:right="60"/>
              <w:jc w:val="right"/>
            </w:pPr>
            <w:r w:rsidRPr="00362770">
              <w:t>.025</w:t>
            </w:r>
          </w:p>
        </w:tc>
        <w:tc>
          <w:tcPr>
            <w:tcW w:w="7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BB04976" w14:textId="77777777" w:rsidR="0082667F" w:rsidRPr="00362770" w:rsidRDefault="0082667F" w:rsidP="0082667F"/>
        </w:tc>
        <w:tc>
          <w:tcPr>
            <w:tcW w:w="127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4FF0AF0" w14:textId="77777777" w:rsidR="0082667F" w:rsidRPr="00362770" w:rsidRDefault="0082667F" w:rsidP="0082667F"/>
        </w:tc>
        <w:tc>
          <w:tcPr>
            <w:tcW w:w="85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7534F35" w14:textId="77777777" w:rsidR="0082667F" w:rsidRPr="00362770" w:rsidRDefault="0082667F" w:rsidP="0082667F"/>
        </w:tc>
        <w:tc>
          <w:tcPr>
            <w:tcW w:w="11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212A309" w14:textId="77777777" w:rsidR="0082667F" w:rsidRPr="00362770" w:rsidRDefault="0082667F" w:rsidP="0082667F"/>
        </w:tc>
        <w:tc>
          <w:tcPr>
            <w:tcW w:w="42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00550A3" w14:textId="77777777" w:rsidR="0082667F" w:rsidRPr="00362770" w:rsidRDefault="0082667F" w:rsidP="0082667F"/>
        </w:tc>
        <w:tc>
          <w:tcPr>
            <w:tcW w:w="689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6F331D2" w14:textId="77777777" w:rsidR="0082667F" w:rsidRPr="00362770" w:rsidRDefault="0082667F" w:rsidP="0082667F"/>
        </w:tc>
      </w:tr>
    </w:tbl>
    <w:p w14:paraId="185A2182" w14:textId="77777777" w:rsidR="0082667F" w:rsidRPr="007D224E" w:rsidRDefault="0082667F" w:rsidP="0082667F"/>
    <w:tbl>
      <w:tblPr>
        <w:tblW w:w="129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00"/>
      </w:tblGrid>
      <w:tr w:rsidR="0082667F" w:rsidRPr="007D224E" w14:paraId="1E7036C0" w14:textId="77777777" w:rsidTr="005E4C96">
        <w:trPr>
          <w:cantSplit/>
        </w:trPr>
        <w:tc>
          <w:tcPr>
            <w:tcW w:w="1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42688" w14:textId="77777777" w:rsidR="0082667F" w:rsidRPr="007D224E" w:rsidRDefault="0082667F" w:rsidP="005E4C96">
            <w:pPr>
              <w:ind w:left="60" w:right="60"/>
            </w:pPr>
            <w:r w:rsidRPr="007D224E">
              <w:t>Dependent Variable: HMGB1_trans</w:t>
            </w:r>
            <w:r>
              <w:t>location</w:t>
            </w:r>
          </w:p>
          <w:p w14:paraId="040712FD" w14:textId="77777777" w:rsidR="0082667F" w:rsidRPr="007D224E" w:rsidRDefault="0082667F" w:rsidP="005E4C96">
            <w:pPr>
              <w:ind w:left="60" w:right="60"/>
            </w:pPr>
            <w:r w:rsidRPr="007D224E">
              <w:t>Model: (Intercept), Group, Group * Brain_region * Microglia_status</w:t>
            </w:r>
            <w:r>
              <w:t xml:space="preserve"> (</w:t>
            </w:r>
            <w:r w:rsidRPr="002C7E2F">
              <w:rPr>
                <w:i/>
              </w:rPr>
              <w:t>active</w:t>
            </w:r>
            <w:r>
              <w:t xml:space="preserve"> or quiescent)</w:t>
            </w:r>
          </w:p>
        </w:tc>
      </w:tr>
      <w:tr w:rsidR="0082667F" w:rsidRPr="007D224E" w14:paraId="4E69C22A" w14:textId="77777777" w:rsidTr="005E4C96">
        <w:trPr>
          <w:cantSplit/>
        </w:trPr>
        <w:tc>
          <w:tcPr>
            <w:tcW w:w="1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F11820" w14:textId="77777777" w:rsidR="0082667F" w:rsidRDefault="0082667F" w:rsidP="005E4C96">
            <w:pPr>
              <w:ind w:left="60" w:right="60"/>
            </w:pPr>
            <w:r w:rsidRPr="007D224E">
              <w:t>a. Set to zero because this parameter is redundant</w:t>
            </w:r>
            <w:r>
              <w:t xml:space="preserve">. </w:t>
            </w:r>
          </w:p>
          <w:p w14:paraId="29375C31" w14:textId="77777777" w:rsidR="0082667F" w:rsidRDefault="0082667F" w:rsidP="005E4C96">
            <w:pPr>
              <w:ind w:left="60" w:right="-1519"/>
            </w:pPr>
            <w:r>
              <w:t>GM13 and 46 are cortical grey matter layers 1-3 and 4-6, respectively; WM, white matter; CA1, CA3 and DG (dentate gyrus) are the hippocampal subregions</w:t>
            </w:r>
          </w:p>
          <w:p w14:paraId="4BD8921A" w14:textId="77777777" w:rsidR="0082667F" w:rsidRPr="007D224E" w:rsidRDefault="0082667F" w:rsidP="005E4C96">
            <w:pPr>
              <w:ind w:left="60" w:right="-1519"/>
            </w:pPr>
            <w:r w:rsidRPr="002C7E2F">
              <w:rPr>
                <w:b/>
              </w:rPr>
              <w:t>Bold</w:t>
            </w:r>
            <w:r>
              <w:t xml:space="preserve"> entries are statistically significant results.</w:t>
            </w:r>
          </w:p>
        </w:tc>
      </w:tr>
    </w:tbl>
    <w:p w14:paraId="4A4AB37A" w14:textId="77777777" w:rsidR="0082667F" w:rsidRPr="007D224E" w:rsidRDefault="0082667F" w:rsidP="0082667F"/>
    <w:p w14:paraId="2ED43094" w14:textId="77777777" w:rsidR="0082667F" w:rsidRDefault="0082667F" w:rsidP="0082667F">
      <w:pPr>
        <w:rPr>
          <w:rFonts w:eastAsia="Calibri"/>
          <w:lang w:val="en-CA"/>
        </w:rPr>
      </w:pPr>
    </w:p>
    <w:p w14:paraId="1D586EC4" w14:textId="7F84C7BA" w:rsidR="0082667F" w:rsidRPr="006366D7" w:rsidRDefault="00A42C51" w:rsidP="0082667F">
      <w:pPr>
        <w:rPr>
          <w:rFonts w:eastAsia="Calibri"/>
          <w:b/>
          <w:lang w:val="en-CA"/>
        </w:rPr>
      </w:pPr>
      <w:r>
        <w:rPr>
          <w:rFonts w:eastAsia="Calibri"/>
          <w:b/>
          <w:lang w:val="en-CA"/>
        </w:rPr>
        <w:t>Table S3</w:t>
      </w:r>
      <w:r w:rsidR="0082667F">
        <w:rPr>
          <w:rFonts w:eastAsia="Calibri"/>
          <w:b/>
          <w:lang w:val="en-CA"/>
        </w:rPr>
        <w:t xml:space="preserve">. Effect of UCO, microglia status and HMGB1 translocation on </w:t>
      </w:r>
      <w:r w:rsidR="0082667F" w:rsidRPr="006366D7">
        <w:rPr>
          <w:rFonts w:eastAsia="Calibri"/>
          <w:b/>
          <w:lang w:val="en-CA"/>
        </w:rPr>
        <w:t>α7 nAChR</w:t>
      </w:r>
      <w:r w:rsidR="0082667F">
        <w:rPr>
          <w:rFonts w:eastAsia="Calibri"/>
          <w:b/>
          <w:lang w:val="en-CA"/>
        </w:rPr>
        <w:t xml:space="preserve"> signal.</w:t>
      </w:r>
    </w:p>
    <w:tbl>
      <w:tblPr>
        <w:tblW w:w="14297" w:type="dxa"/>
        <w:tblInd w:w="1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37"/>
        <w:gridCol w:w="1012"/>
        <w:gridCol w:w="1154"/>
        <w:gridCol w:w="1154"/>
        <w:gridCol w:w="1012"/>
        <w:gridCol w:w="1154"/>
        <w:gridCol w:w="445"/>
        <w:gridCol w:w="729"/>
      </w:tblGrid>
      <w:tr w:rsidR="0082667F" w:rsidRPr="00DB00A8" w14:paraId="1FC8157A" w14:textId="77777777" w:rsidTr="0082667F">
        <w:trPr>
          <w:cantSplit/>
        </w:trPr>
        <w:tc>
          <w:tcPr>
            <w:tcW w:w="1429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9E163D" w14:textId="77777777" w:rsidR="0082667F" w:rsidRPr="00DB00A8" w:rsidRDefault="0082667F" w:rsidP="005E4C96">
            <w:pPr>
              <w:ind w:left="60" w:right="60"/>
              <w:jc w:val="center"/>
              <w:rPr>
                <w:rFonts w:ascii="Arial" w:hAnsi="Arial" w:cs="Arial"/>
              </w:rPr>
            </w:pPr>
            <w:r w:rsidRPr="00DB00A8">
              <w:rPr>
                <w:rFonts w:ascii="Arial" w:hAnsi="Arial" w:cs="Arial"/>
                <w:b/>
                <w:bCs/>
              </w:rPr>
              <w:t>Parameter Estimates</w:t>
            </w:r>
          </w:p>
        </w:tc>
      </w:tr>
      <w:tr w:rsidR="0082667F" w:rsidRPr="009824BC" w14:paraId="26A9D8C3" w14:textId="77777777" w:rsidTr="0082667F">
        <w:trPr>
          <w:cantSplit/>
        </w:trPr>
        <w:tc>
          <w:tcPr>
            <w:tcW w:w="763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9ECB1B3" w14:textId="77777777" w:rsidR="0082667F" w:rsidRPr="009824BC" w:rsidRDefault="0082667F" w:rsidP="005E4C96">
            <w:pPr>
              <w:ind w:left="60" w:right="60"/>
              <w:contextualSpacing/>
            </w:pPr>
            <w:r w:rsidRPr="009824BC">
              <w:t>Parameter</w:t>
            </w:r>
          </w:p>
        </w:tc>
        <w:tc>
          <w:tcPr>
            <w:tcW w:w="1012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686A0BB2" w14:textId="77777777" w:rsidR="0082667F" w:rsidRPr="009824BC" w:rsidRDefault="0082667F" w:rsidP="005E4C96">
            <w:pPr>
              <w:ind w:left="60" w:right="60"/>
              <w:contextualSpacing/>
              <w:jc w:val="center"/>
            </w:pPr>
            <w:r w:rsidRPr="009824BC">
              <w:t>B</w:t>
            </w:r>
          </w:p>
        </w:tc>
        <w:tc>
          <w:tcPr>
            <w:tcW w:w="1154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474FAC8A" w14:textId="77777777" w:rsidR="0082667F" w:rsidRPr="009824BC" w:rsidRDefault="0082667F" w:rsidP="005E4C96">
            <w:pPr>
              <w:ind w:left="60" w:right="60"/>
              <w:contextualSpacing/>
              <w:jc w:val="center"/>
            </w:pPr>
            <w:r w:rsidRPr="009824BC">
              <w:t>Std. Error</w:t>
            </w:r>
          </w:p>
        </w:tc>
        <w:tc>
          <w:tcPr>
            <w:tcW w:w="2166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569B1428" w14:textId="77777777" w:rsidR="0082667F" w:rsidRPr="009824BC" w:rsidRDefault="0082667F" w:rsidP="005E4C96">
            <w:pPr>
              <w:ind w:left="60" w:right="60"/>
              <w:contextualSpacing/>
              <w:jc w:val="center"/>
            </w:pPr>
            <w:r w:rsidRPr="009824BC">
              <w:t>95% Wald Confidence Interval</w:t>
            </w:r>
          </w:p>
        </w:tc>
        <w:tc>
          <w:tcPr>
            <w:tcW w:w="2328" w:type="dxa"/>
            <w:gridSpan w:val="3"/>
            <w:tcBorders>
              <w:top w:val="single" w:sz="16" w:space="0" w:color="000000"/>
            </w:tcBorders>
            <w:shd w:val="clear" w:color="auto" w:fill="FFFFFF"/>
          </w:tcPr>
          <w:p w14:paraId="16611D33" w14:textId="77777777" w:rsidR="0082667F" w:rsidRPr="009824BC" w:rsidRDefault="0082667F" w:rsidP="005E4C96">
            <w:pPr>
              <w:ind w:left="60" w:right="60"/>
              <w:contextualSpacing/>
              <w:jc w:val="center"/>
            </w:pPr>
            <w:r w:rsidRPr="009824BC">
              <w:t>Hypothesis Test</w:t>
            </w:r>
          </w:p>
        </w:tc>
      </w:tr>
      <w:tr w:rsidR="0082667F" w:rsidRPr="009824BC" w14:paraId="174957C3" w14:textId="77777777" w:rsidTr="0082667F">
        <w:trPr>
          <w:cantSplit/>
        </w:trPr>
        <w:tc>
          <w:tcPr>
            <w:tcW w:w="763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CED8342" w14:textId="77777777" w:rsidR="0082667F" w:rsidRPr="009824BC" w:rsidRDefault="0082667F" w:rsidP="005E4C96">
            <w:pPr>
              <w:contextualSpacing/>
            </w:pPr>
          </w:p>
        </w:tc>
        <w:tc>
          <w:tcPr>
            <w:tcW w:w="1012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1ED173B0" w14:textId="77777777" w:rsidR="0082667F" w:rsidRPr="009824BC" w:rsidRDefault="0082667F" w:rsidP="005E4C96">
            <w:pPr>
              <w:contextualSpacing/>
            </w:pPr>
          </w:p>
        </w:tc>
        <w:tc>
          <w:tcPr>
            <w:tcW w:w="1154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644FF250" w14:textId="77777777" w:rsidR="0082667F" w:rsidRPr="009824BC" w:rsidRDefault="0082667F" w:rsidP="005E4C96">
            <w:pPr>
              <w:contextualSpacing/>
            </w:pPr>
          </w:p>
        </w:tc>
        <w:tc>
          <w:tcPr>
            <w:tcW w:w="1154" w:type="dxa"/>
            <w:tcBorders>
              <w:bottom w:val="single" w:sz="16" w:space="0" w:color="000000"/>
            </w:tcBorders>
            <w:shd w:val="clear" w:color="auto" w:fill="FFFFFF"/>
          </w:tcPr>
          <w:p w14:paraId="6A0FDCEC" w14:textId="77777777" w:rsidR="0082667F" w:rsidRPr="009824BC" w:rsidRDefault="0082667F" w:rsidP="005E4C96">
            <w:pPr>
              <w:ind w:left="60" w:right="60"/>
              <w:contextualSpacing/>
              <w:jc w:val="center"/>
            </w:pPr>
            <w:r w:rsidRPr="009824BC">
              <w:t>Lower</w:t>
            </w:r>
          </w:p>
        </w:tc>
        <w:tc>
          <w:tcPr>
            <w:tcW w:w="1012" w:type="dxa"/>
            <w:tcBorders>
              <w:bottom w:val="single" w:sz="16" w:space="0" w:color="000000"/>
            </w:tcBorders>
            <w:shd w:val="clear" w:color="auto" w:fill="FFFFFF"/>
          </w:tcPr>
          <w:p w14:paraId="7D9B3F38" w14:textId="77777777" w:rsidR="0082667F" w:rsidRPr="009824BC" w:rsidRDefault="0082667F" w:rsidP="005E4C96">
            <w:pPr>
              <w:ind w:left="60" w:right="60"/>
              <w:contextualSpacing/>
              <w:jc w:val="center"/>
            </w:pPr>
            <w:r w:rsidRPr="009824BC">
              <w:t>Upper</w:t>
            </w:r>
          </w:p>
        </w:tc>
        <w:tc>
          <w:tcPr>
            <w:tcW w:w="1154" w:type="dxa"/>
            <w:tcBorders>
              <w:bottom w:val="single" w:sz="16" w:space="0" w:color="000000"/>
            </w:tcBorders>
            <w:shd w:val="clear" w:color="auto" w:fill="FFFFFF"/>
          </w:tcPr>
          <w:p w14:paraId="47D5405A" w14:textId="77777777" w:rsidR="0082667F" w:rsidRPr="009824BC" w:rsidRDefault="0082667F" w:rsidP="005E4C96">
            <w:pPr>
              <w:ind w:left="60" w:right="60"/>
              <w:contextualSpacing/>
              <w:jc w:val="center"/>
            </w:pPr>
            <w:r w:rsidRPr="009824BC">
              <w:t>Wald Chi-Square</w:t>
            </w:r>
          </w:p>
        </w:tc>
        <w:tc>
          <w:tcPr>
            <w:tcW w:w="445" w:type="dxa"/>
            <w:tcBorders>
              <w:bottom w:val="single" w:sz="16" w:space="0" w:color="000000"/>
            </w:tcBorders>
            <w:shd w:val="clear" w:color="auto" w:fill="FFFFFF"/>
          </w:tcPr>
          <w:p w14:paraId="5B12A405" w14:textId="77777777" w:rsidR="0082667F" w:rsidRPr="009824BC" w:rsidRDefault="0082667F" w:rsidP="005E4C96">
            <w:pPr>
              <w:ind w:left="60" w:right="60"/>
              <w:contextualSpacing/>
              <w:jc w:val="center"/>
            </w:pPr>
            <w:r w:rsidRPr="009824BC">
              <w:t>df</w:t>
            </w:r>
          </w:p>
        </w:tc>
        <w:tc>
          <w:tcPr>
            <w:tcW w:w="72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52B4029" w14:textId="77777777" w:rsidR="0082667F" w:rsidRPr="009824BC" w:rsidRDefault="0082667F" w:rsidP="005E4C96">
            <w:pPr>
              <w:ind w:left="60" w:right="60"/>
              <w:contextualSpacing/>
              <w:jc w:val="center"/>
            </w:pPr>
            <w:r w:rsidRPr="009824BC">
              <w:t>Sig.</w:t>
            </w:r>
          </w:p>
        </w:tc>
      </w:tr>
      <w:tr w:rsidR="0082667F" w:rsidRPr="009824BC" w14:paraId="06574310" w14:textId="77777777" w:rsidTr="0082667F">
        <w:trPr>
          <w:cantSplit/>
        </w:trPr>
        <w:tc>
          <w:tcPr>
            <w:tcW w:w="763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3B898D9" w14:textId="77777777" w:rsidR="0082667F" w:rsidRPr="009824BC" w:rsidRDefault="0082667F" w:rsidP="005E4C96">
            <w:pPr>
              <w:ind w:left="60" w:right="60"/>
              <w:contextualSpacing/>
            </w:pPr>
            <w:r w:rsidRPr="003A5740">
              <w:t>(Intercept)</w:t>
            </w:r>
          </w:p>
        </w:tc>
        <w:tc>
          <w:tcPr>
            <w:tcW w:w="101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0BCCA1D7" w14:textId="77777777" w:rsidR="0082667F" w:rsidRPr="009824BC" w:rsidRDefault="0082667F" w:rsidP="005E4C96">
            <w:pPr>
              <w:ind w:left="60" w:right="60"/>
              <w:contextualSpacing/>
              <w:jc w:val="right"/>
            </w:pPr>
            <w:r w:rsidRPr="003A5740">
              <w:t>15.224</w:t>
            </w:r>
          </w:p>
        </w:tc>
        <w:tc>
          <w:tcPr>
            <w:tcW w:w="115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46962E3" w14:textId="77777777" w:rsidR="0082667F" w:rsidRPr="009824BC" w:rsidRDefault="0082667F" w:rsidP="005E4C96">
            <w:pPr>
              <w:ind w:left="60" w:right="60"/>
              <w:contextualSpacing/>
              <w:jc w:val="right"/>
            </w:pPr>
            <w:r w:rsidRPr="003A5740">
              <w:t>5.1517</w:t>
            </w:r>
          </w:p>
        </w:tc>
        <w:tc>
          <w:tcPr>
            <w:tcW w:w="115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A0377A2" w14:textId="77777777" w:rsidR="0082667F" w:rsidRPr="009824BC" w:rsidRDefault="0082667F" w:rsidP="005E4C96">
            <w:pPr>
              <w:ind w:left="60" w:right="60"/>
              <w:contextualSpacing/>
              <w:jc w:val="right"/>
            </w:pPr>
            <w:r w:rsidRPr="003A5740">
              <w:t>5.127</w:t>
            </w:r>
          </w:p>
        </w:tc>
        <w:tc>
          <w:tcPr>
            <w:tcW w:w="101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2113B2D" w14:textId="77777777" w:rsidR="0082667F" w:rsidRPr="009824BC" w:rsidRDefault="0082667F" w:rsidP="005E4C96">
            <w:pPr>
              <w:ind w:left="60" w:right="60"/>
              <w:contextualSpacing/>
              <w:jc w:val="right"/>
            </w:pPr>
            <w:r w:rsidRPr="003A5740">
              <w:t>25.321</w:t>
            </w:r>
          </w:p>
        </w:tc>
        <w:tc>
          <w:tcPr>
            <w:tcW w:w="115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A17DF1A" w14:textId="77777777" w:rsidR="0082667F" w:rsidRPr="009824BC" w:rsidRDefault="0082667F" w:rsidP="005E4C96">
            <w:pPr>
              <w:ind w:left="60" w:right="60"/>
              <w:contextualSpacing/>
              <w:jc w:val="right"/>
            </w:pPr>
            <w:r w:rsidRPr="003A5740">
              <w:t>8.733</w:t>
            </w:r>
          </w:p>
        </w:tc>
        <w:tc>
          <w:tcPr>
            <w:tcW w:w="445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0D6B34D" w14:textId="77777777" w:rsidR="0082667F" w:rsidRPr="009824BC" w:rsidRDefault="0082667F" w:rsidP="005E4C96">
            <w:pPr>
              <w:ind w:left="60" w:right="60"/>
              <w:contextualSpacing/>
              <w:jc w:val="right"/>
            </w:pPr>
            <w:r w:rsidRPr="003A5740">
              <w:t>1</w:t>
            </w:r>
          </w:p>
        </w:tc>
        <w:tc>
          <w:tcPr>
            <w:tcW w:w="72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7A9560F" w14:textId="77777777" w:rsidR="0082667F" w:rsidRPr="009824BC" w:rsidRDefault="0082667F" w:rsidP="005E4C96">
            <w:pPr>
              <w:ind w:left="60" w:right="60"/>
              <w:contextualSpacing/>
              <w:jc w:val="right"/>
            </w:pPr>
            <w:r w:rsidRPr="003A5740">
              <w:t>.003</w:t>
            </w:r>
          </w:p>
        </w:tc>
      </w:tr>
      <w:tr w:rsidR="0082667F" w:rsidRPr="009824BC" w14:paraId="02743B74" w14:textId="77777777" w:rsidTr="0082667F">
        <w:trPr>
          <w:cantSplit/>
        </w:trPr>
        <w:tc>
          <w:tcPr>
            <w:tcW w:w="763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CB46679" w14:textId="77777777" w:rsidR="0082667F" w:rsidRPr="009824BC" w:rsidRDefault="0082667F" w:rsidP="005E4C96">
            <w:pPr>
              <w:ind w:left="60" w:right="60"/>
              <w:contextualSpacing/>
            </w:pPr>
            <w:r>
              <w:t>[Group=</w:t>
            </w:r>
            <w:r w:rsidRPr="003A5740">
              <w:t>UCO    ]</w:t>
            </w:r>
          </w:p>
        </w:tc>
        <w:tc>
          <w:tcPr>
            <w:tcW w:w="101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FCC0980" w14:textId="77777777" w:rsidR="0082667F" w:rsidRPr="009824BC" w:rsidRDefault="0082667F" w:rsidP="005E4C96">
            <w:pPr>
              <w:ind w:left="60" w:right="60"/>
              <w:contextualSpacing/>
              <w:jc w:val="right"/>
            </w:pPr>
            <w:r w:rsidRPr="003A5740">
              <w:t>3.842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FFFFFF"/>
          </w:tcPr>
          <w:p w14:paraId="2195294D" w14:textId="77777777" w:rsidR="0082667F" w:rsidRPr="009824BC" w:rsidRDefault="0082667F" w:rsidP="005E4C96">
            <w:pPr>
              <w:ind w:left="60" w:right="60"/>
              <w:contextualSpacing/>
              <w:jc w:val="right"/>
            </w:pPr>
            <w:r w:rsidRPr="003A5740">
              <w:t>6.2720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FFFFFF"/>
          </w:tcPr>
          <w:p w14:paraId="725E327B" w14:textId="77777777" w:rsidR="0082667F" w:rsidRPr="009824BC" w:rsidRDefault="0082667F" w:rsidP="005E4C96">
            <w:pPr>
              <w:ind w:left="60" w:right="60"/>
              <w:contextualSpacing/>
              <w:jc w:val="right"/>
            </w:pPr>
            <w:r w:rsidRPr="003A5740">
              <w:t>-8.45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22C38BC7" w14:textId="77777777" w:rsidR="0082667F" w:rsidRPr="009824BC" w:rsidRDefault="0082667F" w:rsidP="005E4C96">
            <w:pPr>
              <w:ind w:left="60" w:right="60"/>
              <w:contextualSpacing/>
              <w:jc w:val="right"/>
            </w:pPr>
            <w:r w:rsidRPr="003A5740">
              <w:t>16.135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FFFFFF"/>
          </w:tcPr>
          <w:p w14:paraId="42D604C5" w14:textId="77777777" w:rsidR="0082667F" w:rsidRPr="009824BC" w:rsidRDefault="0082667F" w:rsidP="005E4C96">
            <w:pPr>
              <w:ind w:left="60" w:right="60"/>
              <w:contextualSpacing/>
              <w:jc w:val="right"/>
            </w:pPr>
            <w:r w:rsidRPr="003A5740">
              <w:t>.375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FFFFFF"/>
          </w:tcPr>
          <w:p w14:paraId="2781CB3D" w14:textId="77777777" w:rsidR="0082667F" w:rsidRPr="009824BC" w:rsidRDefault="0082667F" w:rsidP="005E4C96">
            <w:pPr>
              <w:ind w:left="60" w:right="60"/>
              <w:contextualSpacing/>
              <w:jc w:val="right"/>
            </w:pPr>
            <w:r w:rsidRPr="003A5740">
              <w:t>1</w:t>
            </w:r>
          </w:p>
        </w:tc>
        <w:tc>
          <w:tcPr>
            <w:tcW w:w="7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95EBC8D" w14:textId="77777777" w:rsidR="0082667F" w:rsidRPr="009824BC" w:rsidRDefault="0082667F" w:rsidP="005E4C96">
            <w:pPr>
              <w:ind w:left="60" w:right="60"/>
              <w:contextualSpacing/>
              <w:jc w:val="right"/>
            </w:pPr>
            <w:r w:rsidRPr="003A5740">
              <w:t>.540</w:t>
            </w:r>
          </w:p>
        </w:tc>
      </w:tr>
      <w:tr w:rsidR="0082667F" w:rsidRPr="009824BC" w14:paraId="38942938" w14:textId="77777777" w:rsidTr="0082667F">
        <w:trPr>
          <w:cantSplit/>
        </w:trPr>
        <w:tc>
          <w:tcPr>
            <w:tcW w:w="763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197688" w14:textId="77777777" w:rsidR="0082667F" w:rsidRPr="009824BC" w:rsidRDefault="0082667F" w:rsidP="005E4C96">
            <w:pPr>
              <w:ind w:left="60" w:right="60"/>
              <w:contextualSpacing/>
            </w:pPr>
            <w:r w:rsidRPr="003A5740">
              <w:t>[Group=Control ]</w:t>
            </w:r>
          </w:p>
        </w:tc>
        <w:tc>
          <w:tcPr>
            <w:tcW w:w="101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BE50B63" w14:textId="77777777" w:rsidR="0082667F" w:rsidRPr="009824BC" w:rsidRDefault="0082667F" w:rsidP="005E4C96">
            <w:pPr>
              <w:ind w:left="60" w:right="60"/>
              <w:contextualSpacing/>
              <w:jc w:val="right"/>
            </w:pPr>
            <w:r w:rsidRPr="003A5740">
              <w:t>0</w:t>
            </w:r>
            <w:r w:rsidRPr="003A5740">
              <w:rPr>
                <w:vertAlign w:val="superscript"/>
              </w:rPr>
              <w:t>a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FFFFFF"/>
          </w:tcPr>
          <w:p w14:paraId="0CF2A67E" w14:textId="77777777" w:rsidR="0082667F" w:rsidRPr="009824BC" w:rsidRDefault="0082667F" w:rsidP="005E4C96">
            <w:pPr>
              <w:ind w:left="60" w:right="60"/>
              <w:contextualSpacing/>
              <w:jc w:val="right"/>
            </w:pPr>
            <w:r w:rsidRPr="003A5740">
              <w:t>.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FFFFFF"/>
          </w:tcPr>
          <w:p w14:paraId="53E9D4DD" w14:textId="77777777" w:rsidR="0082667F" w:rsidRPr="009824BC" w:rsidRDefault="0082667F" w:rsidP="005E4C96">
            <w:pPr>
              <w:ind w:left="60" w:right="60"/>
              <w:contextualSpacing/>
              <w:jc w:val="right"/>
            </w:pPr>
            <w:r w:rsidRPr="003A5740">
              <w:t>.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4C97F8C1" w14:textId="77777777" w:rsidR="0082667F" w:rsidRPr="009824BC" w:rsidRDefault="0082667F" w:rsidP="005E4C96">
            <w:pPr>
              <w:ind w:left="60" w:right="60"/>
              <w:contextualSpacing/>
              <w:jc w:val="right"/>
            </w:pPr>
            <w:r w:rsidRPr="003A5740">
              <w:t>.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FFFFFF"/>
          </w:tcPr>
          <w:p w14:paraId="7D2ECF1D" w14:textId="77777777" w:rsidR="0082667F" w:rsidRPr="009824BC" w:rsidRDefault="0082667F" w:rsidP="005E4C96">
            <w:pPr>
              <w:ind w:left="60" w:right="60"/>
              <w:contextualSpacing/>
              <w:jc w:val="right"/>
            </w:pPr>
            <w:r w:rsidRPr="003A5740">
              <w:t>.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FFFFFF"/>
          </w:tcPr>
          <w:p w14:paraId="07CC84EC" w14:textId="77777777" w:rsidR="0082667F" w:rsidRPr="009824BC" w:rsidRDefault="0082667F" w:rsidP="005E4C96">
            <w:pPr>
              <w:ind w:left="60" w:right="60"/>
              <w:contextualSpacing/>
              <w:jc w:val="right"/>
            </w:pPr>
            <w:r w:rsidRPr="003A5740">
              <w:t>.</w:t>
            </w:r>
          </w:p>
        </w:tc>
        <w:tc>
          <w:tcPr>
            <w:tcW w:w="7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C140F1A" w14:textId="77777777" w:rsidR="0082667F" w:rsidRPr="009824BC" w:rsidRDefault="0082667F" w:rsidP="005E4C96">
            <w:pPr>
              <w:ind w:left="60" w:right="60"/>
              <w:contextualSpacing/>
              <w:jc w:val="right"/>
            </w:pPr>
            <w:r w:rsidRPr="003A5740">
              <w:t>.</w:t>
            </w:r>
          </w:p>
        </w:tc>
      </w:tr>
      <w:tr w:rsidR="0082667F" w:rsidRPr="009824BC" w14:paraId="42BBD7B4" w14:textId="77777777" w:rsidTr="0082667F">
        <w:trPr>
          <w:cantSplit/>
        </w:trPr>
        <w:tc>
          <w:tcPr>
            <w:tcW w:w="763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6FE1BD7" w14:textId="77777777" w:rsidR="0082667F" w:rsidRPr="00442325" w:rsidRDefault="0082667F" w:rsidP="005E4C96">
            <w:pPr>
              <w:ind w:left="60" w:right="60"/>
              <w:contextualSpacing/>
              <w:rPr>
                <w:b/>
              </w:rPr>
            </w:pPr>
            <w:r w:rsidRPr="00442325">
              <w:rPr>
                <w:b/>
              </w:rPr>
              <w:t>[Group=UCO    ] * [Microglia_status=</w:t>
            </w:r>
            <w:r w:rsidRPr="00442325">
              <w:rPr>
                <w:b/>
                <w:i/>
              </w:rPr>
              <w:t>active</w:t>
            </w:r>
            <w:r w:rsidRPr="00442325">
              <w:rPr>
                <w:b/>
              </w:rPr>
              <w:t xml:space="preserve">      ] * HMGB1_trans</w:t>
            </w:r>
          </w:p>
        </w:tc>
        <w:tc>
          <w:tcPr>
            <w:tcW w:w="101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D7EE06B" w14:textId="77777777" w:rsidR="0082667F" w:rsidRPr="009824BC" w:rsidRDefault="0082667F" w:rsidP="005E4C96">
            <w:pPr>
              <w:ind w:left="60" w:right="60"/>
              <w:contextualSpacing/>
              <w:jc w:val="right"/>
            </w:pPr>
            <w:r w:rsidRPr="003A5740">
              <w:t>-9.527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FFFFFF"/>
          </w:tcPr>
          <w:p w14:paraId="0774567F" w14:textId="77777777" w:rsidR="0082667F" w:rsidRPr="009824BC" w:rsidRDefault="0082667F" w:rsidP="005E4C96">
            <w:pPr>
              <w:ind w:left="60" w:right="60"/>
              <w:contextualSpacing/>
              <w:jc w:val="right"/>
            </w:pPr>
            <w:r w:rsidRPr="003A5740">
              <w:t>4.5915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FFFFFF"/>
          </w:tcPr>
          <w:p w14:paraId="1526EFBA" w14:textId="77777777" w:rsidR="0082667F" w:rsidRPr="009824BC" w:rsidRDefault="0082667F" w:rsidP="005E4C96">
            <w:pPr>
              <w:ind w:left="60" w:right="60"/>
              <w:contextualSpacing/>
              <w:jc w:val="right"/>
            </w:pPr>
            <w:r w:rsidRPr="003A5740">
              <w:t>-18.527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11C75EC8" w14:textId="77777777" w:rsidR="0082667F" w:rsidRPr="009824BC" w:rsidRDefault="0082667F" w:rsidP="005E4C96">
            <w:pPr>
              <w:ind w:left="60" w:right="60"/>
              <w:contextualSpacing/>
              <w:jc w:val="right"/>
            </w:pPr>
            <w:r w:rsidRPr="003A5740">
              <w:t>-.528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FFFFFF"/>
          </w:tcPr>
          <w:p w14:paraId="288BD894" w14:textId="77777777" w:rsidR="0082667F" w:rsidRPr="009824BC" w:rsidRDefault="0082667F" w:rsidP="005E4C96">
            <w:pPr>
              <w:ind w:left="60" w:right="60"/>
              <w:contextualSpacing/>
              <w:jc w:val="right"/>
            </w:pPr>
            <w:r w:rsidRPr="003A5740">
              <w:t>4.306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FFFFFF"/>
          </w:tcPr>
          <w:p w14:paraId="180068E7" w14:textId="77777777" w:rsidR="0082667F" w:rsidRPr="009824BC" w:rsidRDefault="0082667F" w:rsidP="005E4C96">
            <w:pPr>
              <w:ind w:left="60" w:right="60"/>
              <w:contextualSpacing/>
              <w:jc w:val="right"/>
            </w:pPr>
            <w:r w:rsidRPr="003A5740">
              <w:t>1</w:t>
            </w:r>
          </w:p>
        </w:tc>
        <w:tc>
          <w:tcPr>
            <w:tcW w:w="7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2C5362A" w14:textId="77777777" w:rsidR="0082667F" w:rsidRPr="009824BC" w:rsidRDefault="0082667F" w:rsidP="005E4C96">
            <w:pPr>
              <w:ind w:left="60" w:right="60"/>
              <w:contextualSpacing/>
              <w:jc w:val="right"/>
            </w:pPr>
            <w:r w:rsidRPr="003A5740">
              <w:t>.038</w:t>
            </w:r>
          </w:p>
        </w:tc>
      </w:tr>
      <w:tr w:rsidR="0082667F" w:rsidRPr="009824BC" w14:paraId="0A9316C6" w14:textId="77777777" w:rsidTr="0082667F">
        <w:trPr>
          <w:cantSplit/>
        </w:trPr>
        <w:tc>
          <w:tcPr>
            <w:tcW w:w="763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B4EE431" w14:textId="77777777" w:rsidR="0082667F" w:rsidRPr="00442325" w:rsidRDefault="0082667F" w:rsidP="005E4C96">
            <w:pPr>
              <w:ind w:left="60" w:right="60"/>
              <w:contextualSpacing/>
              <w:rPr>
                <w:b/>
              </w:rPr>
            </w:pPr>
            <w:r w:rsidRPr="00442325">
              <w:rPr>
                <w:b/>
              </w:rPr>
              <w:t>[Group=UCO    ] * [Microglia_status=quiescent   ] * HMGB1_trans</w:t>
            </w:r>
          </w:p>
        </w:tc>
        <w:tc>
          <w:tcPr>
            <w:tcW w:w="101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C94F06F" w14:textId="77777777" w:rsidR="0082667F" w:rsidRPr="009824BC" w:rsidRDefault="0082667F" w:rsidP="005E4C96">
            <w:pPr>
              <w:ind w:left="60" w:right="60"/>
              <w:contextualSpacing/>
              <w:jc w:val="right"/>
            </w:pPr>
            <w:r w:rsidRPr="003A5740">
              <w:t>-12.360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FFFFFF"/>
          </w:tcPr>
          <w:p w14:paraId="58D8BAD9" w14:textId="77777777" w:rsidR="0082667F" w:rsidRPr="009824BC" w:rsidRDefault="0082667F" w:rsidP="005E4C96">
            <w:pPr>
              <w:ind w:left="60" w:right="60"/>
              <w:contextualSpacing/>
              <w:jc w:val="right"/>
            </w:pPr>
            <w:r w:rsidRPr="003A5740">
              <w:t>4.5838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FFFFFF"/>
          </w:tcPr>
          <w:p w14:paraId="0D84FF96" w14:textId="77777777" w:rsidR="0082667F" w:rsidRPr="009824BC" w:rsidRDefault="0082667F" w:rsidP="005E4C96">
            <w:pPr>
              <w:ind w:left="60" w:right="60"/>
              <w:contextualSpacing/>
              <w:jc w:val="right"/>
            </w:pPr>
            <w:r w:rsidRPr="003A5740">
              <w:t>-21.344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424DCE6C" w14:textId="77777777" w:rsidR="0082667F" w:rsidRPr="009824BC" w:rsidRDefault="0082667F" w:rsidP="005E4C96">
            <w:pPr>
              <w:ind w:left="60" w:right="60"/>
              <w:contextualSpacing/>
              <w:jc w:val="right"/>
            </w:pPr>
            <w:r w:rsidRPr="003A5740">
              <w:t>-3.376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FFFFFF"/>
          </w:tcPr>
          <w:p w14:paraId="3DF4D02A" w14:textId="77777777" w:rsidR="0082667F" w:rsidRPr="009824BC" w:rsidRDefault="0082667F" w:rsidP="005E4C96">
            <w:pPr>
              <w:ind w:left="60" w:right="60"/>
              <w:contextualSpacing/>
              <w:jc w:val="right"/>
            </w:pPr>
            <w:r w:rsidRPr="003A5740">
              <w:t>7.271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FFFFFF"/>
          </w:tcPr>
          <w:p w14:paraId="73E2A74F" w14:textId="77777777" w:rsidR="0082667F" w:rsidRPr="009824BC" w:rsidRDefault="0082667F" w:rsidP="005E4C96">
            <w:pPr>
              <w:ind w:left="60" w:right="60"/>
              <w:contextualSpacing/>
              <w:jc w:val="right"/>
            </w:pPr>
            <w:r w:rsidRPr="003A5740">
              <w:t>1</w:t>
            </w:r>
          </w:p>
        </w:tc>
        <w:tc>
          <w:tcPr>
            <w:tcW w:w="7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939698C" w14:textId="77777777" w:rsidR="0082667F" w:rsidRPr="009824BC" w:rsidRDefault="0082667F" w:rsidP="005E4C96">
            <w:pPr>
              <w:ind w:left="60" w:right="60"/>
              <w:contextualSpacing/>
              <w:jc w:val="right"/>
            </w:pPr>
            <w:r w:rsidRPr="003A5740">
              <w:t>.007</w:t>
            </w:r>
          </w:p>
        </w:tc>
      </w:tr>
      <w:tr w:rsidR="0082667F" w:rsidRPr="009824BC" w14:paraId="3F7DDB6E" w14:textId="77777777" w:rsidTr="0082667F">
        <w:trPr>
          <w:cantSplit/>
        </w:trPr>
        <w:tc>
          <w:tcPr>
            <w:tcW w:w="763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7DD6785" w14:textId="77777777" w:rsidR="0082667F" w:rsidRPr="009824BC" w:rsidRDefault="0082667F" w:rsidP="005E4C96">
            <w:pPr>
              <w:ind w:left="60" w:right="60"/>
              <w:contextualSpacing/>
            </w:pPr>
            <w:r w:rsidRPr="003A5740">
              <w:t>[Group=Control ] * [Microglia_status=</w:t>
            </w:r>
            <w:r w:rsidRPr="00442325">
              <w:rPr>
                <w:i/>
              </w:rPr>
              <w:t>active</w:t>
            </w:r>
            <w:r w:rsidRPr="003A5740">
              <w:t xml:space="preserve">      ] * HMGB1_trans</w:t>
            </w:r>
          </w:p>
        </w:tc>
        <w:tc>
          <w:tcPr>
            <w:tcW w:w="101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3D93EFF" w14:textId="77777777" w:rsidR="0082667F" w:rsidRPr="009824BC" w:rsidRDefault="0082667F" w:rsidP="005E4C96">
            <w:pPr>
              <w:ind w:left="60" w:right="60"/>
              <w:contextualSpacing/>
              <w:jc w:val="right"/>
            </w:pPr>
            <w:r w:rsidRPr="003A5740">
              <w:t>-3.069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FFFFFF"/>
          </w:tcPr>
          <w:p w14:paraId="105282C6" w14:textId="77777777" w:rsidR="0082667F" w:rsidRPr="009824BC" w:rsidRDefault="0082667F" w:rsidP="005E4C96">
            <w:pPr>
              <w:ind w:left="60" w:right="60"/>
              <w:contextualSpacing/>
              <w:jc w:val="right"/>
            </w:pPr>
            <w:r w:rsidRPr="003A5740">
              <w:t>8.251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FFFFFF"/>
          </w:tcPr>
          <w:p w14:paraId="486F9A01" w14:textId="77777777" w:rsidR="0082667F" w:rsidRPr="009824BC" w:rsidRDefault="0082667F" w:rsidP="005E4C96">
            <w:pPr>
              <w:ind w:left="60" w:right="60"/>
              <w:contextualSpacing/>
              <w:jc w:val="right"/>
            </w:pPr>
            <w:r w:rsidRPr="003A5740">
              <w:t>-19.24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7C73FB6A" w14:textId="77777777" w:rsidR="0082667F" w:rsidRPr="009824BC" w:rsidRDefault="0082667F" w:rsidP="005E4C96">
            <w:pPr>
              <w:ind w:left="60" w:right="60"/>
              <w:contextualSpacing/>
              <w:jc w:val="right"/>
            </w:pPr>
            <w:r w:rsidRPr="003A5740">
              <w:t>13.103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FFFFFF"/>
          </w:tcPr>
          <w:p w14:paraId="088116A9" w14:textId="77777777" w:rsidR="0082667F" w:rsidRPr="009824BC" w:rsidRDefault="0082667F" w:rsidP="005E4C96">
            <w:pPr>
              <w:ind w:left="60" w:right="60"/>
              <w:contextualSpacing/>
              <w:jc w:val="right"/>
            </w:pPr>
            <w:r w:rsidRPr="003A5740">
              <w:t>.138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FFFFFF"/>
          </w:tcPr>
          <w:p w14:paraId="5B4EFC54" w14:textId="77777777" w:rsidR="0082667F" w:rsidRPr="009824BC" w:rsidRDefault="0082667F" w:rsidP="005E4C96">
            <w:pPr>
              <w:ind w:left="60" w:right="60"/>
              <w:contextualSpacing/>
              <w:jc w:val="right"/>
            </w:pPr>
            <w:r w:rsidRPr="003A5740">
              <w:t>1</w:t>
            </w:r>
          </w:p>
        </w:tc>
        <w:tc>
          <w:tcPr>
            <w:tcW w:w="7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032FF6E" w14:textId="77777777" w:rsidR="0082667F" w:rsidRPr="009824BC" w:rsidRDefault="0082667F" w:rsidP="005E4C96">
            <w:pPr>
              <w:ind w:left="60" w:right="60"/>
              <w:contextualSpacing/>
              <w:jc w:val="right"/>
            </w:pPr>
            <w:r w:rsidRPr="003A5740">
              <w:t>.710</w:t>
            </w:r>
          </w:p>
        </w:tc>
      </w:tr>
      <w:tr w:rsidR="0082667F" w:rsidRPr="009824BC" w14:paraId="41F929F2" w14:textId="77777777" w:rsidTr="0082667F">
        <w:trPr>
          <w:cantSplit/>
        </w:trPr>
        <w:tc>
          <w:tcPr>
            <w:tcW w:w="763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A57D4D7" w14:textId="77777777" w:rsidR="0082667F" w:rsidRPr="009824BC" w:rsidRDefault="0082667F" w:rsidP="005E4C96">
            <w:pPr>
              <w:ind w:left="60" w:right="60"/>
              <w:contextualSpacing/>
            </w:pPr>
            <w:r w:rsidRPr="003A5740">
              <w:t>[Group=Control ] * [Microglia_status=quiescent   ] * HMGB1_trans</w:t>
            </w:r>
          </w:p>
        </w:tc>
        <w:tc>
          <w:tcPr>
            <w:tcW w:w="101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68D2813" w14:textId="77777777" w:rsidR="0082667F" w:rsidRPr="009824BC" w:rsidRDefault="0082667F" w:rsidP="005E4C96">
            <w:pPr>
              <w:ind w:left="60" w:right="60"/>
              <w:contextualSpacing/>
              <w:jc w:val="right"/>
            </w:pPr>
            <w:r w:rsidRPr="003A5740">
              <w:t>-3.264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FFFFFF"/>
          </w:tcPr>
          <w:p w14:paraId="2047574B" w14:textId="77777777" w:rsidR="0082667F" w:rsidRPr="009824BC" w:rsidRDefault="0082667F" w:rsidP="005E4C96">
            <w:pPr>
              <w:ind w:left="60" w:right="60"/>
              <w:contextualSpacing/>
              <w:jc w:val="right"/>
            </w:pPr>
            <w:r w:rsidRPr="003A5740">
              <w:t>7.9857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FFFFFF"/>
          </w:tcPr>
          <w:p w14:paraId="6BEC8B6B" w14:textId="77777777" w:rsidR="0082667F" w:rsidRPr="009824BC" w:rsidRDefault="0082667F" w:rsidP="005E4C96">
            <w:pPr>
              <w:ind w:left="60" w:right="60"/>
              <w:contextualSpacing/>
              <w:jc w:val="right"/>
            </w:pPr>
            <w:r w:rsidRPr="003A5740">
              <w:t>-18.915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6CAD8A65" w14:textId="77777777" w:rsidR="0082667F" w:rsidRPr="009824BC" w:rsidRDefault="0082667F" w:rsidP="005E4C96">
            <w:pPr>
              <w:ind w:left="60" w:right="60"/>
              <w:contextualSpacing/>
              <w:jc w:val="right"/>
            </w:pPr>
            <w:r w:rsidRPr="003A5740">
              <w:t>12.388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FFFFFF"/>
          </w:tcPr>
          <w:p w14:paraId="58A32EB7" w14:textId="77777777" w:rsidR="0082667F" w:rsidRPr="009824BC" w:rsidRDefault="0082667F" w:rsidP="005E4C96">
            <w:pPr>
              <w:ind w:left="60" w:right="60"/>
              <w:contextualSpacing/>
              <w:jc w:val="right"/>
            </w:pPr>
            <w:r w:rsidRPr="003A5740">
              <w:t>.167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FFFFFF"/>
          </w:tcPr>
          <w:p w14:paraId="0743FD39" w14:textId="77777777" w:rsidR="0082667F" w:rsidRPr="009824BC" w:rsidRDefault="0082667F" w:rsidP="005E4C96">
            <w:pPr>
              <w:ind w:left="60" w:right="60"/>
              <w:contextualSpacing/>
              <w:jc w:val="right"/>
            </w:pPr>
            <w:r w:rsidRPr="003A5740">
              <w:t>1</w:t>
            </w:r>
          </w:p>
        </w:tc>
        <w:tc>
          <w:tcPr>
            <w:tcW w:w="7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65625E8" w14:textId="77777777" w:rsidR="0082667F" w:rsidRPr="009824BC" w:rsidRDefault="0082667F" w:rsidP="005E4C96">
            <w:pPr>
              <w:ind w:left="60" w:right="60"/>
              <w:contextualSpacing/>
              <w:jc w:val="right"/>
            </w:pPr>
            <w:r w:rsidRPr="003A5740">
              <w:t>.683</w:t>
            </w:r>
          </w:p>
        </w:tc>
      </w:tr>
      <w:tr w:rsidR="0082667F" w:rsidRPr="009824BC" w14:paraId="4FAA1102" w14:textId="77777777" w:rsidTr="0082667F">
        <w:trPr>
          <w:cantSplit/>
        </w:trPr>
        <w:tc>
          <w:tcPr>
            <w:tcW w:w="763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ECAFBA3" w14:textId="77777777" w:rsidR="0082667F" w:rsidRPr="009824BC" w:rsidRDefault="0082667F" w:rsidP="005E4C96">
            <w:pPr>
              <w:ind w:left="60" w:right="60"/>
              <w:contextualSpacing/>
            </w:pPr>
            <w:r w:rsidRPr="003A5740">
              <w:t>(Scale)</w:t>
            </w:r>
          </w:p>
        </w:tc>
        <w:tc>
          <w:tcPr>
            <w:tcW w:w="101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C246413" w14:textId="77777777" w:rsidR="0082667F" w:rsidRPr="009824BC" w:rsidRDefault="0082667F" w:rsidP="005E4C96">
            <w:pPr>
              <w:ind w:left="60" w:right="60"/>
              <w:contextualSpacing/>
              <w:jc w:val="right"/>
            </w:pPr>
            <w:r w:rsidRPr="003A5740">
              <w:t>35.371</w:t>
            </w:r>
          </w:p>
        </w:tc>
        <w:tc>
          <w:tcPr>
            <w:tcW w:w="11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B1FE7CC" w14:textId="77777777" w:rsidR="0082667F" w:rsidRPr="009824BC" w:rsidRDefault="0082667F" w:rsidP="005E4C96">
            <w:pPr>
              <w:contextualSpacing/>
            </w:pPr>
          </w:p>
        </w:tc>
        <w:tc>
          <w:tcPr>
            <w:tcW w:w="11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20C4E1B" w14:textId="77777777" w:rsidR="0082667F" w:rsidRPr="009824BC" w:rsidRDefault="0082667F" w:rsidP="005E4C96">
            <w:pPr>
              <w:contextualSpacing/>
            </w:pPr>
          </w:p>
        </w:tc>
        <w:tc>
          <w:tcPr>
            <w:tcW w:w="101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D1D4936" w14:textId="77777777" w:rsidR="0082667F" w:rsidRPr="009824BC" w:rsidRDefault="0082667F" w:rsidP="005E4C96">
            <w:pPr>
              <w:contextualSpacing/>
            </w:pPr>
          </w:p>
        </w:tc>
        <w:tc>
          <w:tcPr>
            <w:tcW w:w="11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78E6992" w14:textId="77777777" w:rsidR="0082667F" w:rsidRPr="009824BC" w:rsidRDefault="0082667F" w:rsidP="005E4C96">
            <w:pPr>
              <w:contextualSpacing/>
            </w:pPr>
          </w:p>
        </w:tc>
        <w:tc>
          <w:tcPr>
            <w:tcW w:w="44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D74CE6C" w14:textId="77777777" w:rsidR="0082667F" w:rsidRPr="009824BC" w:rsidRDefault="0082667F" w:rsidP="005E4C96">
            <w:pPr>
              <w:contextualSpacing/>
            </w:pPr>
          </w:p>
        </w:tc>
        <w:tc>
          <w:tcPr>
            <w:tcW w:w="72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51FCA8C" w14:textId="77777777" w:rsidR="0082667F" w:rsidRPr="009824BC" w:rsidRDefault="0082667F" w:rsidP="005E4C96">
            <w:pPr>
              <w:contextualSpacing/>
            </w:pPr>
          </w:p>
        </w:tc>
      </w:tr>
    </w:tbl>
    <w:p w14:paraId="4A5B63C0" w14:textId="77777777" w:rsidR="0082667F" w:rsidRPr="009824BC" w:rsidRDefault="0082667F" w:rsidP="0082667F">
      <w:pPr>
        <w:contextualSpacing/>
      </w:pPr>
    </w:p>
    <w:tbl>
      <w:tblPr>
        <w:tblW w:w="1152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522"/>
      </w:tblGrid>
      <w:tr w:rsidR="0082667F" w:rsidRPr="009824BC" w14:paraId="1825D13C" w14:textId="77777777" w:rsidTr="005E4C96">
        <w:trPr>
          <w:cantSplit/>
        </w:trPr>
        <w:tc>
          <w:tcPr>
            <w:tcW w:w="1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E976A" w14:textId="77777777" w:rsidR="0082667F" w:rsidRPr="009824BC" w:rsidRDefault="0082667F" w:rsidP="005E4C96">
            <w:pPr>
              <w:ind w:left="60" w:right="60"/>
              <w:contextualSpacing/>
            </w:pPr>
            <w:r w:rsidRPr="009824BC">
              <w:t>Dependent Variable: alpha7nAChR</w:t>
            </w:r>
          </w:p>
          <w:p w14:paraId="5DD38F1A" w14:textId="77777777" w:rsidR="0082667F" w:rsidRPr="009824BC" w:rsidRDefault="0082667F" w:rsidP="005E4C96">
            <w:pPr>
              <w:ind w:left="60" w:right="60"/>
              <w:contextualSpacing/>
            </w:pPr>
            <w:r w:rsidRPr="009824BC">
              <w:t xml:space="preserve">Model: (Intercept), Group, Group * Microglia_status </w:t>
            </w:r>
            <w:r>
              <w:t>(</w:t>
            </w:r>
            <w:r w:rsidRPr="002C7E2F">
              <w:rPr>
                <w:i/>
              </w:rPr>
              <w:t>active</w:t>
            </w:r>
            <w:r>
              <w:t xml:space="preserve"> or quiescent) </w:t>
            </w:r>
            <w:r w:rsidRPr="009824BC">
              <w:t>* HMGB1_trans</w:t>
            </w:r>
            <w:r>
              <w:t>location</w:t>
            </w:r>
          </w:p>
        </w:tc>
      </w:tr>
      <w:tr w:rsidR="0082667F" w:rsidRPr="009824BC" w14:paraId="78F76E81" w14:textId="77777777" w:rsidTr="005E4C96">
        <w:trPr>
          <w:cantSplit/>
        </w:trPr>
        <w:tc>
          <w:tcPr>
            <w:tcW w:w="1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D896C7" w14:textId="77777777" w:rsidR="0082667F" w:rsidRDefault="0082667F" w:rsidP="005E4C96">
            <w:pPr>
              <w:ind w:left="60" w:right="60"/>
              <w:contextualSpacing/>
            </w:pPr>
            <w:r w:rsidRPr="009824BC">
              <w:t>a. Set to zero because this parameter is redundant.</w:t>
            </w:r>
          </w:p>
          <w:p w14:paraId="791D4208" w14:textId="77777777" w:rsidR="0082667F" w:rsidRDefault="0082667F" w:rsidP="005E4C96">
            <w:pPr>
              <w:ind w:left="60" w:right="60"/>
              <w:contextualSpacing/>
            </w:pPr>
            <w:r w:rsidRPr="002C7E2F">
              <w:rPr>
                <w:b/>
              </w:rPr>
              <w:t>Bold</w:t>
            </w:r>
            <w:r>
              <w:t xml:space="preserve"> entries are statistically significant results.</w:t>
            </w:r>
          </w:p>
          <w:p w14:paraId="727B22EA" w14:textId="77777777" w:rsidR="0082667F" w:rsidRPr="009824BC" w:rsidRDefault="0082667F" w:rsidP="005E4C96">
            <w:pPr>
              <w:ind w:left="60" w:right="60"/>
              <w:contextualSpacing/>
            </w:pPr>
          </w:p>
        </w:tc>
      </w:tr>
    </w:tbl>
    <w:p w14:paraId="475742AC" w14:textId="77777777" w:rsidR="005A6140" w:rsidRDefault="005A6140"/>
    <w:sectPr w:rsidR="005A6140" w:rsidSect="0082667F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667F"/>
    <w:rsid w:val="005A6140"/>
    <w:rsid w:val="0082667F"/>
    <w:rsid w:val="008677A7"/>
    <w:rsid w:val="00A42C51"/>
    <w:rsid w:val="00CD1E18"/>
    <w:rsid w:val="00D60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9E58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667F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05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849</Words>
  <Characters>4841</Characters>
  <Application>Microsoft Macintosh Word</Application>
  <DocSecurity>0</DocSecurity>
  <Lines>40</Lines>
  <Paragraphs>11</Paragraphs>
  <ScaleCrop>false</ScaleCrop>
  <LinksUpToDate>false</LinksUpToDate>
  <CharactersWithSpaces>5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Frasch</dc:creator>
  <cp:keywords/>
  <dc:description/>
  <cp:lastModifiedBy>Martin Frasch</cp:lastModifiedBy>
  <cp:revision>4</cp:revision>
  <dcterms:created xsi:type="dcterms:W3CDTF">2015-12-28T23:28:00Z</dcterms:created>
  <dcterms:modified xsi:type="dcterms:W3CDTF">2015-12-29T05:13:00Z</dcterms:modified>
</cp:coreProperties>
</file>